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8C7435" w:rsidR="00654E8F" w:rsidRPr="001618EC" w:rsidRDefault="00654E8F" w:rsidP="00DD7419">
      <w:pPr>
        <w:pStyle w:val="SupplementaryMaterial"/>
        <w:spacing w:before="0" w:after="0" w:line="360" w:lineRule="auto"/>
        <w:contextualSpacing/>
        <w:mirrorIndents/>
        <w:rPr>
          <w:b w:val="0"/>
          <w:bCs/>
        </w:rPr>
      </w:pPr>
      <w:r w:rsidRPr="001618EC">
        <w:rPr>
          <w:b w:val="0"/>
          <w:bCs/>
        </w:rPr>
        <w:t>Supplementary Material</w:t>
      </w:r>
    </w:p>
    <w:p w14:paraId="79B308BB" w14:textId="77777777" w:rsidR="00C73EE0" w:rsidRPr="001618EC" w:rsidRDefault="00C73EE0" w:rsidP="00DD7419">
      <w:pPr>
        <w:pStyle w:val="Ttulo1"/>
        <w:numPr>
          <w:ilvl w:val="0"/>
          <w:numId w:val="0"/>
        </w:numPr>
        <w:spacing w:before="0" w:after="0" w:line="360" w:lineRule="auto"/>
        <w:ind w:left="567"/>
        <w:contextualSpacing/>
        <w:mirrorIndents/>
        <w:rPr>
          <w:b w:val="0"/>
          <w:bCs/>
        </w:rPr>
      </w:pPr>
    </w:p>
    <w:p w14:paraId="4D059444" w14:textId="7010E401" w:rsidR="00994A3D" w:rsidRPr="001618EC" w:rsidRDefault="0094487A" w:rsidP="00CF5B80">
      <w:pPr>
        <w:pStyle w:val="Ttulo1"/>
        <w:numPr>
          <w:ilvl w:val="0"/>
          <w:numId w:val="0"/>
        </w:numPr>
        <w:spacing w:before="0" w:after="0" w:line="360" w:lineRule="auto"/>
        <w:ind w:left="567" w:hanging="567"/>
        <w:contextualSpacing/>
        <w:mirrorIndents/>
        <w:rPr>
          <w:b w:val="0"/>
          <w:bCs/>
        </w:rPr>
      </w:pPr>
      <w:r w:rsidRPr="001618EC">
        <w:rPr>
          <w:b w:val="0"/>
          <w:bCs/>
        </w:rPr>
        <w:t xml:space="preserve">Table S1: </w:t>
      </w:r>
      <w:r w:rsidR="00C73EE0" w:rsidRPr="001618EC">
        <w:rPr>
          <w:b w:val="0"/>
          <w:bCs/>
        </w:rPr>
        <w:t>Structure of the CT@TeenSAD intervention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950"/>
        <w:gridCol w:w="2340"/>
        <w:gridCol w:w="3927"/>
      </w:tblGrid>
      <w:tr w:rsidR="00757D6D" w:rsidRPr="001618EC" w14:paraId="4ABC4C3D" w14:textId="77777777" w:rsidTr="00EF105D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8E8027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Modul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D7403F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C86FD3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Them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76E1AB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Key message of the session</w:t>
            </w:r>
          </w:p>
        </w:tc>
      </w:tr>
      <w:tr w:rsidR="00757D6D" w:rsidRPr="001618EC" w14:paraId="6F3E8F8B" w14:textId="77777777" w:rsidTr="00EF105D">
        <w:trPr>
          <w:trHeight w:val="795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34C5A863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eastAsia="Times New Roman" w:cs="Times New Roman"/>
                <w:bCs/>
                <w:color w:val="000000" w:themeColor="text1"/>
                <w:szCs w:val="24"/>
                <w:lang w:eastAsia="pt-PT"/>
              </w:rPr>
              <w:t>1: How socially anxious minds work according to Cognitive Therapy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1DD9AAD8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27BE1E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Deriving the cognitive model on Social Anxiety Disorder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25956489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 xml:space="preserve">Social anxiety arises as an alert for us to try to prevent expected negative outcomes from happening (i.e., practicing safety behaviors and becoming self-focused). </w:t>
            </w:r>
          </w:p>
        </w:tc>
      </w:tr>
      <w:tr w:rsidR="00757D6D" w:rsidRPr="001618EC" w14:paraId="4F7C826F" w14:textId="77777777" w:rsidTr="00DD4B9E">
        <w:tc>
          <w:tcPr>
            <w:tcW w:w="0" w:type="auto"/>
            <w:vMerge/>
          </w:tcPr>
          <w:p w14:paraId="4E15B50A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1CF300D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0" w:type="auto"/>
          </w:tcPr>
          <w:p w14:paraId="74734061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The impact of self-focused attention and safety behaviors on social anxiety</w:t>
            </w:r>
          </w:p>
        </w:tc>
        <w:tc>
          <w:tcPr>
            <w:tcW w:w="0" w:type="auto"/>
          </w:tcPr>
          <w:p w14:paraId="0479CB65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 xml:space="preserve">Though intending to secure positive social outcomes, self-focused attention and safety behaviors contribute to maintain symptoms of social anxiety. </w:t>
            </w:r>
          </w:p>
        </w:tc>
      </w:tr>
      <w:tr w:rsidR="00757D6D" w:rsidRPr="001618EC" w14:paraId="79E0B53E" w14:textId="77777777" w:rsidTr="00EF105D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6A4C49F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A1801F9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6106AD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The impact of changing the focus of attention on social anxiet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EDEF16C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When focused on the social event, a more realistic perspective on the self and on others’ reaction arises, which is usually not as negative as expected.</w:t>
            </w:r>
          </w:p>
        </w:tc>
      </w:tr>
      <w:tr w:rsidR="00757D6D" w:rsidRPr="001618EC" w14:paraId="2480B93F" w14:textId="77777777" w:rsidTr="00EF105D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3C95F2DA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2: Developing attention flexibility and management of pre and post-event processing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5F925B40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CC3A016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Attention flexibility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7E12CCE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It is possible to shift attention inwards and outwards and thus discover a richer world outside our scary mind.</w:t>
            </w:r>
          </w:p>
        </w:tc>
      </w:tr>
      <w:tr w:rsidR="00757D6D" w:rsidRPr="001618EC" w14:paraId="04B5EA1D" w14:textId="77777777" w:rsidTr="00E6339A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14:paraId="794F7AA1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9205D08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99E077F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Pre and post-event planning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6E927C4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The moments before and after an event may be used to plan how to engage with the feared social situation in a productive way.</w:t>
            </w:r>
          </w:p>
        </w:tc>
      </w:tr>
      <w:tr w:rsidR="00757D6D" w:rsidRPr="001618EC" w14:paraId="68579AE8" w14:textId="77777777" w:rsidTr="00E6339A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14:paraId="51E3110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: Behavioral Experiment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F105598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0B04FDC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Behavioral experiment: performing in social event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6F461C6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 xml:space="preserve">Ones’ social performance is not felt or perceived as bad as anticipated if one engages with the social event, by shifting attention externally and dropping safety behaviors. </w:t>
            </w:r>
          </w:p>
        </w:tc>
      </w:tr>
      <w:tr w:rsidR="00757D6D" w:rsidRPr="001618EC" w14:paraId="13D1E259" w14:textId="77777777" w:rsidTr="00DD4B9E">
        <w:tc>
          <w:tcPr>
            <w:tcW w:w="0" w:type="auto"/>
            <w:vMerge/>
          </w:tcPr>
          <w:p w14:paraId="03DEA18C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EE818D5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0" w:type="auto"/>
          </w:tcPr>
          <w:p w14:paraId="790D53DB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Behavioral experiment: positive interaction in social events</w:t>
            </w:r>
          </w:p>
        </w:tc>
        <w:tc>
          <w:tcPr>
            <w:tcW w:w="0" w:type="auto"/>
          </w:tcPr>
          <w:p w14:paraId="0F56E668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 xml:space="preserve">Receiving positive feedback from others may help question our negative expectations about ourselves and others. </w:t>
            </w:r>
          </w:p>
        </w:tc>
      </w:tr>
      <w:tr w:rsidR="00757D6D" w:rsidRPr="001618EC" w14:paraId="2AF8AD06" w14:textId="77777777" w:rsidTr="00DD4B9E">
        <w:tc>
          <w:tcPr>
            <w:tcW w:w="0" w:type="auto"/>
            <w:vMerge/>
          </w:tcPr>
          <w:p w14:paraId="75E53D81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675818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0" w:type="auto"/>
          </w:tcPr>
          <w:p w14:paraId="14F65DFA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Behavioral experiment: interaction in ambiguous social events</w:t>
            </w:r>
          </w:p>
        </w:tc>
        <w:tc>
          <w:tcPr>
            <w:tcW w:w="0" w:type="auto"/>
          </w:tcPr>
          <w:p w14:paraId="4A7FFC23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Expressing my thoughts and opinions allows me to present myself to others in a more interesting way and to establish more positive relationships.</w:t>
            </w:r>
          </w:p>
        </w:tc>
      </w:tr>
      <w:tr w:rsidR="00757D6D" w:rsidRPr="001618EC" w14:paraId="1A0C1CE5" w14:textId="77777777" w:rsidTr="00E6339A">
        <w:tc>
          <w:tcPr>
            <w:tcW w:w="0" w:type="auto"/>
            <w:vMerge/>
          </w:tcPr>
          <w:p w14:paraId="21127EA5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D91540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B50C94A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Behavioral experiment:  mistakes happe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546D953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Mistakes are a normal part of social interactions that can and should be seen as a learning opportunity.</w:t>
            </w:r>
          </w:p>
        </w:tc>
      </w:tr>
      <w:tr w:rsidR="00757D6D" w:rsidRPr="001618EC" w14:paraId="04CBDCC7" w14:textId="77777777" w:rsidTr="00E6339A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BD4B91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4: Reviewing gains and relapse preven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08D35D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A180E2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>Where am I and where am I going from her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DA3FBC" w14:textId="77777777" w:rsidR="00757D6D" w:rsidRPr="001618EC" w:rsidRDefault="00757D6D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cs="Times New Roman"/>
                <w:bCs/>
                <w:szCs w:val="24"/>
              </w:rPr>
              <w:t xml:space="preserve">Engaging with the outside world and questioning our worst fears are ongoing processes that will gradually and continuously help us get closer to our social goals. </w:t>
            </w:r>
          </w:p>
        </w:tc>
      </w:tr>
      <w:tr w:rsidR="00EC7E4E" w:rsidRPr="001618EC" w14:paraId="46E82368" w14:textId="77777777" w:rsidTr="00EF105D">
        <w:trPr>
          <w:trHeight w:val="409"/>
        </w:trPr>
        <w:tc>
          <w:tcPr>
            <w:tcW w:w="0" w:type="auto"/>
            <w:gridSpan w:val="4"/>
          </w:tcPr>
          <w:p w14:paraId="756F38EF" w14:textId="007F8612" w:rsidR="00EC7E4E" w:rsidRPr="001618EC" w:rsidRDefault="00EC7E4E" w:rsidP="00DD7419">
            <w:pPr>
              <w:spacing w:before="0" w:after="0" w:line="360" w:lineRule="auto"/>
              <w:contextualSpacing/>
              <w:mirrorIndents/>
              <w:rPr>
                <w:rFonts w:cs="Times New Roman"/>
                <w:bCs/>
                <w:szCs w:val="24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Note: For detailed information on the goals and exercises of each session, please contact the corresponding author</w:t>
            </w:r>
          </w:p>
        </w:tc>
      </w:tr>
    </w:tbl>
    <w:p w14:paraId="22400616" w14:textId="0D364825" w:rsidR="00757D6D" w:rsidRPr="001618EC" w:rsidRDefault="00757D6D" w:rsidP="00DD7419">
      <w:pPr>
        <w:spacing w:before="0" w:after="0" w:line="360" w:lineRule="auto"/>
        <w:contextualSpacing/>
        <w:mirrorIndents/>
        <w:rPr>
          <w:bCs/>
        </w:rPr>
      </w:pPr>
    </w:p>
    <w:p w14:paraId="4DE35185" w14:textId="77777777" w:rsidR="00AE4DD8" w:rsidRPr="001618EC" w:rsidRDefault="00AE4DD8" w:rsidP="00DD7419">
      <w:pPr>
        <w:spacing w:before="0" w:after="0" w:line="360" w:lineRule="auto"/>
        <w:contextualSpacing/>
        <w:mirrorIndents/>
        <w:rPr>
          <w:bCs/>
        </w:rPr>
      </w:pPr>
    </w:p>
    <w:p w14:paraId="2274CC9A" w14:textId="77777777" w:rsidR="0094487A" w:rsidRPr="001618EC" w:rsidRDefault="0094487A">
      <w:pPr>
        <w:spacing w:before="0" w:after="200" w:line="276" w:lineRule="auto"/>
        <w:rPr>
          <w:rFonts w:eastAsia="Cambria" w:cs="Times New Roman"/>
          <w:bCs/>
          <w:szCs w:val="24"/>
        </w:rPr>
      </w:pPr>
      <w:bookmarkStart w:id="0" w:name="_Hlk107912800"/>
      <w:r w:rsidRPr="001618EC">
        <w:rPr>
          <w:bCs/>
        </w:rPr>
        <w:br w:type="page"/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7820"/>
      </w:tblGrid>
      <w:tr w:rsidR="00384F13" w:rsidRPr="001618EC" w14:paraId="3FD22EFC" w14:textId="77777777" w:rsidTr="00F36F33">
        <w:tc>
          <w:tcPr>
            <w:tcW w:w="7891" w:type="dxa"/>
            <w:gridSpan w:val="2"/>
            <w:tcBorders>
              <w:bottom w:val="single" w:sz="4" w:space="0" w:color="auto"/>
            </w:tcBorders>
          </w:tcPr>
          <w:p w14:paraId="247BE378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lastRenderedPageBreak/>
              <w:t xml:space="preserve">Table S2: Model formulas used for primary and secondary research for observations from individuals </w:t>
            </w:r>
            <m:oMath>
              <m:r>
                <w:rPr>
                  <w:rFonts w:ascii="Cambria Math" w:hAnsi="Cambria Math"/>
                </w:rPr>
                <m:t>i=1,…, n</m:t>
              </m:r>
            </m:oMath>
            <w:r w:rsidRPr="001618EC">
              <w:rPr>
                <w:rFonts w:eastAsiaTheme="minorEastAsia"/>
              </w:rPr>
              <w:t xml:space="preserve"> for session </w:t>
            </w:r>
            <m:oMath>
              <m:r>
                <w:rPr>
                  <w:rFonts w:ascii="Cambria Math" w:eastAsiaTheme="minorEastAsia" w:hAnsi="Cambria Math"/>
                </w:rPr>
                <m:t>j=2, …, 10</m:t>
              </m:r>
            </m:oMath>
            <w:r w:rsidRPr="001618EC">
              <w:t xml:space="preserve"> </w:t>
            </w:r>
            <w:r w:rsidRPr="001618EC">
              <w:rPr>
                <w:rFonts w:eastAsiaTheme="minorEastAsia"/>
              </w:rPr>
              <w:t>adjusted for baseline-severity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sl_severit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1618EC">
              <w:rPr>
                <w:rFonts w:eastAsiaTheme="minorEastAsia"/>
              </w:rPr>
              <w:t xml:space="preserve">). Note that the overall random intercept is the sum of the population intercept and the subject specific deviation from it: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0i</m:t>
                  </m:r>
                </m:sub>
              </m:sSub>
            </m:oMath>
          </w:p>
        </w:tc>
      </w:tr>
      <w:tr w:rsidR="00384F13" w:rsidRPr="001618EC" w14:paraId="1C18F400" w14:textId="77777777" w:rsidTr="00F36F33">
        <w:tc>
          <w:tcPr>
            <w:tcW w:w="7891" w:type="dxa"/>
            <w:gridSpan w:val="2"/>
            <w:tcBorders>
              <w:top w:val="single" w:sz="4" w:space="0" w:color="auto"/>
            </w:tcBorders>
          </w:tcPr>
          <w:p w14:paraId="7D6162D1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Primary goal</w:t>
            </w:r>
          </w:p>
        </w:tc>
      </w:tr>
      <w:tr w:rsidR="00384F13" w:rsidRPr="001618EC" w14:paraId="60A38589" w14:textId="77777777" w:rsidTr="00F36F33">
        <w:tc>
          <w:tcPr>
            <w:tcW w:w="236" w:type="dxa"/>
            <w:tcBorders>
              <w:top w:val="single" w:sz="4" w:space="0" w:color="auto"/>
            </w:tcBorders>
          </w:tcPr>
          <w:p w14:paraId="04555216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ABE4D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Main effect of session on self-reported change</w:t>
            </w:r>
          </w:p>
        </w:tc>
      </w:tr>
      <w:tr w:rsidR="00384F13" w:rsidRPr="001618EC" w14:paraId="1EC4B7C3" w14:textId="77777777" w:rsidTr="00F36F33">
        <w:tc>
          <w:tcPr>
            <w:tcW w:w="236" w:type="dxa"/>
          </w:tcPr>
          <w:p w14:paraId="7C46B261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3F363CBB" w14:textId="77777777" w:rsidR="00384F13" w:rsidRPr="001618EC" w:rsidRDefault="00000000" w:rsidP="00F36F33">
            <w:pPr>
              <w:spacing w:before="0" w:after="200" w:line="276" w:lineRule="auto"/>
              <w:rPr>
                <w:i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AS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sl_severit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</w:tr>
      <w:tr w:rsidR="00384F13" w:rsidRPr="001618EC" w14:paraId="021B66FD" w14:textId="77777777" w:rsidTr="00F36F33">
        <w:tc>
          <w:tcPr>
            <w:tcW w:w="236" w:type="dxa"/>
          </w:tcPr>
          <w:p w14:paraId="7BCA87E8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23CCC7D8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Main effect of session on therapist-reported change</w:t>
            </w:r>
          </w:p>
        </w:tc>
      </w:tr>
      <w:tr w:rsidR="00384F13" w:rsidRPr="001618EC" w14:paraId="6EBB2E7F" w14:textId="77777777" w:rsidTr="00F36F33">
        <w:tc>
          <w:tcPr>
            <w:tcW w:w="236" w:type="dxa"/>
            <w:tcBorders>
              <w:bottom w:val="single" w:sz="4" w:space="0" w:color="auto"/>
            </w:tcBorders>
          </w:tcPr>
          <w:p w14:paraId="704AB041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7C589E3B" w14:textId="77777777" w:rsidR="00384F13" w:rsidRPr="001618EC" w:rsidRDefault="00000000" w:rsidP="00F36F33">
            <w:pPr>
              <w:spacing w:before="0" w:after="200" w:line="276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GI_S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sl_severit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</w:tr>
      <w:tr w:rsidR="00384F13" w:rsidRPr="001618EC" w14:paraId="2B699AE3" w14:textId="77777777" w:rsidTr="00F36F33">
        <w:tc>
          <w:tcPr>
            <w:tcW w:w="7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3C216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 xml:space="preserve">Secondary goals </w:t>
            </w:r>
          </w:p>
        </w:tc>
      </w:tr>
      <w:tr w:rsidR="00384F13" w:rsidRPr="001618EC" w14:paraId="12FE1561" w14:textId="77777777" w:rsidTr="00F36F33">
        <w:tc>
          <w:tcPr>
            <w:tcW w:w="236" w:type="dxa"/>
          </w:tcPr>
          <w:p w14:paraId="0D67C897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6186FF54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Main effect of session and therapist on self-reported change</w:t>
            </w:r>
          </w:p>
        </w:tc>
      </w:tr>
      <w:tr w:rsidR="00384F13" w:rsidRPr="001618EC" w14:paraId="455029DA" w14:textId="77777777" w:rsidTr="00F36F33">
        <w:tc>
          <w:tcPr>
            <w:tcW w:w="236" w:type="dxa"/>
          </w:tcPr>
          <w:p w14:paraId="3886F83D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2CEE195F" w14:textId="77777777" w:rsidR="00384F13" w:rsidRPr="001618EC" w:rsidRDefault="00000000" w:rsidP="00F36F33">
            <w:pPr>
              <w:spacing w:before="0" w:after="200"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AS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sl_severit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herapis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</w:tc>
      </w:tr>
      <w:tr w:rsidR="00384F13" w:rsidRPr="001618EC" w14:paraId="03D4204E" w14:textId="77777777" w:rsidTr="00F36F33">
        <w:tc>
          <w:tcPr>
            <w:tcW w:w="236" w:type="dxa"/>
          </w:tcPr>
          <w:p w14:paraId="2F626FF4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6E6DC2B9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Main effect of session and therapist on therapist-reported change</w:t>
            </w:r>
          </w:p>
        </w:tc>
      </w:tr>
      <w:tr w:rsidR="00384F13" w:rsidRPr="001618EC" w14:paraId="34036119" w14:textId="77777777" w:rsidTr="00F36F33">
        <w:tc>
          <w:tcPr>
            <w:tcW w:w="236" w:type="dxa"/>
          </w:tcPr>
          <w:p w14:paraId="7BE815CB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1198F533" w14:textId="77777777" w:rsidR="00384F13" w:rsidRPr="001618EC" w:rsidRDefault="00000000" w:rsidP="00F36F33">
            <w:pPr>
              <w:spacing w:before="0" w:after="200" w:line="276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GI_S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sl_severit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herapis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</w:tc>
      </w:tr>
      <w:tr w:rsidR="00384F13" w:rsidRPr="001618EC" w14:paraId="43CB9685" w14:textId="77777777" w:rsidTr="00F36F33">
        <w:tc>
          <w:tcPr>
            <w:tcW w:w="236" w:type="dxa"/>
          </w:tcPr>
          <w:p w14:paraId="00B0BF12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179ED7DA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Main effect of session and participants’ sex on self-reported change</w:t>
            </w:r>
          </w:p>
        </w:tc>
      </w:tr>
      <w:tr w:rsidR="00384F13" w:rsidRPr="001618EC" w14:paraId="0DF78854" w14:textId="77777777" w:rsidTr="00F36F33">
        <w:tc>
          <w:tcPr>
            <w:tcW w:w="236" w:type="dxa"/>
          </w:tcPr>
          <w:p w14:paraId="745A46DD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465D8D03" w14:textId="77777777" w:rsidR="00384F13" w:rsidRPr="001618EC" w:rsidRDefault="00000000" w:rsidP="00F36F33">
            <w:pPr>
              <w:spacing w:before="0" w:after="200" w:line="276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ASC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sl_severit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</w:tc>
      </w:tr>
      <w:tr w:rsidR="00384F13" w:rsidRPr="001618EC" w14:paraId="7158CFCF" w14:textId="77777777" w:rsidTr="00F36F33">
        <w:tc>
          <w:tcPr>
            <w:tcW w:w="236" w:type="dxa"/>
          </w:tcPr>
          <w:p w14:paraId="6C35C8FE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</w:tcPr>
          <w:p w14:paraId="666CA73D" w14:textId="77777777" w:rsidR="00384F13" w:rsidRPr="001618EC" w:rsidRDefault="00384F13" w:rsidP="00F36F33">
            <w:pPr>
              <w:spacing w:before="0" w:after="200" w:line="276" w:lineRule="auto"/>
            </w:pPr>
            <w:r w:rsidRPr="001618EC">
              <w:t>Main effect of session and participants’ sex on therapist-reported change</w:t>
            </w:r>
          </w:p>
        </w:tc>
      </w:tr>
      <w:tr w:rsidR="00384F13" w:rsidRPr="001618EC" w14:paraId="485AD1B5" w14:textId="77777777" w:rsidTr="00F36F33">
        <w:tc>
          <w:tcPr>
            <w:tcW w:w="236" w:type="dxa"/>
            <w:tcBorders>
              <w:bottom w:val="single" w:sz="4" w:space="0" w:color="auto"/>
            </w:tcBorders>
          </w:tcPr>
          <w:p w14:paraId="772933AE" w14:textId="77777777" w:rsidR="00384F13" w:rsidRPr="001618EC" w:rsidRDefault="00384F13" w:rsidP="00F36F33">
            <w:pPr>
              <w:spacing w:before="0" w:after="200" w:line="276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0813E" w14:textId="77777777" w:rsidR="00384F13" w:rsidRPr="001618EC" w:rsidRDefault="00000000" w:rsidP="00F36F33">
            <w:pPr>
              <w:spacing w:before="0" w:after="200" w:line="276" w:lineRule="auto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CGI_S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sl_severit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s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</w:tc>
      </w:tr>
    </w:tbl>
    <w:p w14:paraId="600E2164" w14:textId="77777777" w:rsidR="00800FDE" w:rsidRPr="001618EC" w:rsidRDefault="00800FDE">
      <w:pPr>
        <w:spacing w:before="0" w:after="200" w:line="276" w:lineRule="auto"/>
        <w:rPr>
          <w:rFonts w:eastAsia="Cambria" w:cs="Times New Roman"/>
          <w:bCs/>
          <w:szCs w:val="24"/>
        </w:rPr>
      </w:pPr>
      <w:r w:rsidRPr="001618EC">
        <w:rPr>
          <w:b/>
          <w:bCs/>
        </w:rPr>
        <w:br w:type="page"/>
      </w:r>
    </w:p>
    <w:p w14:paraId="43493E1E" w14:textId="7A793E6F" w:rsidR="00A942FD" w:rsidRPr="001618EC" w:rsidRDefault="0094487A" w:rsidP="00CF5B80">
      <w:pPr>
        <w:pStyle w:val="Ttulo1"/>
        <w:numPr>
          <w:ilvl w:val="0"/>
          <w:numId w:val="0"/>
        </w:numPr>
        <w:spacing w:before="0" w:after="0" w:line="360" w:lineRule="auto"/>
        <w:contextualSpacing/>
        <w:mirrorIndents/>
        <w:rPr>
          <w:b w:val="0"/>
          <w:bCs/>
        </w:rPr>
      </w:pPr>
      <w:r w:rsidRPr="001618EC">
        <w:rPr>
          <w:b w:val="0"/>
          <w:bCs/>
        </w:rPr>
        <w:lastRenderedPageBreak/>
        <w:t>Table S</w:t>
      </w:r>
      <w:r w:rsidR="00801A6E" w:rsidRPr="001618EC">
        <w:rPr>
          <w:b w:val="0"/>
          <w:bCs/>
        </w:rPr>
        <w:t>3</w:t>
      </w:r>
      <w:r w:rsidRPr="001618EC">
        <w:rPr>
          <w:b w:val="0"/>
          <w:bCs/>
        </w:rPr>
        <w:t xml:space="preserve">: </w:t>
      </w:r>
      <w:r w:rsidR="00C73EE0" w:rsidRPr="001618EC">
        <w:rPr>
          <w:b w:val="0"/>
          <w:bCs/>
        </w:rPr>
        <w:t xml:space="preserve">Means and standard deviations for self-reported and therapist-reported change across intervention sessions </w:t>
      </w:r>
    </w:p>
    <w:tbl>
      <w:tblPr>
        <w:tblW w:w="90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276"/>
        <w:gridCol w:w="1418"/>
        <w:gridCol w:w="1417"/>
        <w:gridCol w:w="1417"/>
      </w:tblGrid>
      <w:tr w:rsidR="002A0DEF" w:rsidRPr="001618EC" w14:paraId="2DFFB391" w14:textId="77777777" w:rsidTr="00E6339A">
        <w:trPr>
          <w:trHeight w:val="312"/>
          <w:jc w:val="center"/>
        </w:trPr>
        <w:tc>
          <w:tcPr>
            <w:tcW w:w="35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bookmarkEnd w:id="0"/>
          <w:p w14:paraId="5757F861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</w:tcBorders>
          </w:tcPr>
          <w:p w14:paraId="64E07F32" w14:textId="4C1EBB01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SASCI</w:t>
            </w:r>
          </w:p>
        </w:tc>
        <w:tc>
          <w:tcPr>
            <w:tcW w:w="2834" w:type="dxa"/>
            <w:gridSpan w:val="2"/>
            <w:tcBorders>
              <w:top w:val="single" w:sz="4" w:space="0" w:color="000000" w:themeColor="text1"/>
            </w:tcBorders>
          </w:tcPr>
          <w:p w14:paraId="137C98D4" w14:textId="1DCA3B18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CGI</w:t>
            </w:r>
            <w:r w:rsidR="005F581A"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-SA</w:t>
            </w:r>
          </w:p>
        </w:tc>
      </w:tr>
      <w:tr w:rsidR="002A0DEF" w:rsidRPr="001618EC" w14:paraId="3C9895B2" w14:textId="77777777" w:rsidTr="00E6339A">
        <w:trPr>
          <w:trHeight w:val="312"/>
          <w:jc w:val="center"/>
        </w:trPr>
        <w:tc>
          <w:tcPr>
            <w:tcW w:w="3539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45987E25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8BE976" w14:textId="0F2C3C07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Min-Max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2C1B53" w14:textId="54796105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B9A11F" w14:textId="43B25752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Min-Max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20F65F" w14:textId="39A32B1C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Mean (SD)</w:t>
            </w:r>
          </w:p>
        </w:tc>
      </w:tr>
      <w:tr w:rsidR="002A0DEF" w:rsidRPr="001618EC" w14:paraId="1D71E161" w14:textId="77777777" w:rsidTr="00E6339A">
        <w:trPr>
          <w:trHeight w:val="312"/>
          <w:jc w:val="center"/>
        </w:trPr>
        <w:tc>
          <w:tcPr>
            <w:tcW w:w="35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4B398D1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2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167BF157" w14:textId="54A744BB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2-23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38FA6AE2" w14:textId="45883C3E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6.04 (2.22)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14:paraId="5FCB6FA9" w14:textId="185A4E72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-5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79E33B96" w14:textId="4366F4D5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.14 (0.36)</w:t>
            </w:r>
          </w:p>
        </w:tc>
      </w:tr>
      <w:tr w:rsidR="002A0DEF" w:rsidRPr="001618EC" w14:paraId="5EDD550F" w14:textId="77777777" w:rsidTr="00E6339A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4E011B1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3</w:t>
            </w:r>
          </w:p>
        </w:tc>
        <w:tc>
          <w:tcPr>
            <w:tcW w:w="1276" w:type="dxa"/>
          </w:tcPr>
          <w:p w14:paraId="3D8F4F79" w14:textId="17B668C0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1-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1389C5" w14:textId="2BE64FC7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4.71 (1.68)</w:t>
            </w:r>
          </w:p>
        </w:tc>
        <w:tc>
          <w:tcPr>
            <w:tcW w:w="1417" w:type="dxa"/>
          </w:tcPr>
          <w:p w14:paraId="5DA81470" w14:textId="75B61C16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3-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991591" w14:textId="1A878FE5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.52 (0.60)</w:t>
            </w:r>
          </w:p>
        </w:tc>
      </w:tr>
      <w:tr w:rsidR="002A0DEF" w:rsidRPr="001618EC" w14:paraId="4C7D09A0" w14:textId="77777777" w:rsidTr="002A0DEF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C15042D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4</w:t>
            </w:r>
          </w:p>
        </w:tc>
        <w:tc>
          <w:tcPr>
            <w:tcW w:w="1276" w:type="dxa"/>
          </w:tcPr>
          <w:p w14:paraId="2183E56C" w14:textId="5C7CD438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7-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4E297B" w14:textId="3DE8A80E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3.43 (2.04)</w:t>
            </w:r>
          </w:p>
        </w:tc>
        <w:tc>
          <w:tcPr>
            <w:tcW w:w="1417" w:type="dxa"/>
          </w:tcPr>
          <w:p w14:paraId="69C31726" w14:textId="56AD43F8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-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9A4CB2" w14:textId="1424FB23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.90 (0.44)</w:t>
            </w:r>
          </w:p>
        </w:tc>
      </w:tr>
      <w:tr w:rsidR="002A0DEF" w:rsidRPr="001618EC" w14:paraId="7B6AF260" w14:textId="77777777" w:rsidTr="002A0DEF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3E72B78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5</w:t>
            </w:r>
          </w:p>
        </w:tc>
        <w:tc>
          <w:tcPr>
            <w:tcW w:w="1276" w:type="dxa"/>
          </w:tcPr>
          <w:p w14:paraId="4D97D356" w14:textId="43769F04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6-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7B8D76" w14:textId="5C052CE2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2.98 (2.52)</w:t>
            </w:r>
          </w:p>
        </w:tc>
        <w:tc>
          <w:tcPr>
            <w:tcW w:w="1417" w:type="dxa"/>
          </w:tcPr>
          <w:p w14:paraId="6F3E5BFF" w14:textId="505C1659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-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EEACE0" w14:textId="7C5BF7CD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.14 (0.48)</w:t>
            </w:r>
          </w:p>
        </w:tc>
      </w:tr>
      <w:tr w:rsidR="002A0DEF" w:rsidRPr="001618EC" w14:paraId="59E5F79F" w14:textId="77777777" w:rsidTr="002A0DEF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0E14762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6</w:t>
            </w:r>
          </w:p>
        </w:tc>
        <w:tc>
          <w:tcPr>
            <w:tcW w:w="1276" w:type="dxa"/>
          </w:tcPr>
          <w:p w14:paraId="34D81249" w14:textId="580F46BB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6-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7C53D7" w14:textId="54936009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2.57 (2.46)</w:t>
            </w:r>
          </w:p>
        </w:tc>
        <w:tc>
          <w:tcPr>
            <w:tcW w:w="1417" w:type="dxa"/>
          </w:tcPr>
          <w:p w14:paraId="596F4333" w14:textId="220A1082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-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A945C2" w14:textId="465C2E76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.38 (0.59)</w:t>
            </w:r>
          </w:p>
        </w:tc>
      </w:tr>
      <w:tr w:rsidR="002A0DEF" w:rsidRPr="001618EC" w14:paraId="00E3C4CA" w14:textId="77777777" w:rsidTr="002A0DEF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65967ED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7</w:t>
            </w:r>
          </w:p>
        </w:tc>
        <w:tc>
          <w:tcPr>
            <w:tcW w:w="1276" w:type="dxa"/>
          </w:tcPr>
          <w:p w14:paraId="6A74AD0F" w14:textId="1CD14C1A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6-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F4CEC9" w14:textId="60424C44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2.07 (2.59)</w:t>
            </w:r>
          </w:p>
        </w:tc>
        <w:tc>
          <w:tcPr>
            <w:tcW w:w="1417" w:type="dxa"/>
          </w:tcPr>
          <w:p w14:paraId="5A043B6D" w14:textId="7ED0D5F6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-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ADA6C5" w14:textId="1C71EFAB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.57 (0.68)</w:t>
            </w:r>
          </w:p>
        </w:tc>
      </w:tr>
      <w:tr w:rsidR="002A0DEF" w:rsidRPr="001618EC" w14:paraId="2BB80005" w14:textId="77777777" w:rsidTr="002A0DEF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D01181B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8</w:t>
            </w:r>
          </w:p>
        </w:tc>
        <w:tc>
          <w:tcPr>
            <w:tcW w:w="1276" w:type="dxa"/>
          </w:tcPr>
          <w:p w14:paraId="7D02EB7F" w14:textId="42DA9CF7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7-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06896A" w14:textId="192008EB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1.05 (2.22)</w:t>
            </w:r>
          </w:p>
        </w:tc>
        <w:tc>
          <w:tcPr>
            <w:tcW w:w="1417" w:type="dxa"/>
          </w:tcPr>
          <w:p w14:paraId="1D33CD9C" w14:textId="0D262007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4-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D2A95D" w14:textId="6F68A94C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.81 (0.81)</w:t>
            </w:r>
          </w:p>
        </w:tc>
      </w:tr>
      <w:tr w:rsidR="002A0DEF" w:rsidRPr="001618EC" w14:paraId="75A977CE" w14:textId="77777777" w:rsidTr="002A0DEF">
        <w:trPr>
          <w:trHeight w:val="312"/>
          <w:jc w:val="center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CE5923D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9</w:t>
            </w:r>
          </w:p>
        </w:tc>
        <w:tc>
          <w:tcPr>
            <w:tcW w:w="1276" w:type="dxa"/>
          </w:tcPr>
          <w:p w14:paraId="581B645B" w14:textId="068D1E50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6-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280082" w14:textId="741155F4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10.69 (2.24)</w:t>
            </w:r>
          </w:p>
        </w:tc>
        <w:tc>
          <w:tcPr>
            <w:tcW w:w="1417" w:type="dxa"/>
          </w:tcPr>
          <w:p w14:paraId="738C210E" w14:textId="5E2C3B5E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-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A8469A" w14:textId="67639D08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.90 (0.70)</w:t>
            </w:r>
          </w:p>
        </w:tc>
      </w:tr>
      <w:tr w:rsidR="002A0DEF" w:rsidRPr="001618EC" w14:paraId="29B3865C" w14:textId="77777777" w:rsidTr="00E6339A">
        <w:trPr>
          <w:trHeight w:val="312"/>
          <w:jc w:val="center"/>
        </w:trPr>
        <w:tc>
          <w:tcPr>
            <w:tcW w:w="353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660F67" w14:textId="77777777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 1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6515D304" w14:textId="2338361B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5-13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436995BE" w14:textId="2DE5D47F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10205"/>
                <w:szCs w:val="24"/>
                <w:lang w:val="pt-PT" w:eastAsia="pt-PT"/>
              </w:rPr>
              <w:t>9.33 (2.55)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</w:tcPr>
          <w:p w14:paraId="7AE91867" w14:textId="01F4054A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5-7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44A28420" w14:textId="61DD1E87" w:rsidR="002A0DEF" w:rsidRPr="001618EC" w:rsidRDefault="002A0DEF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val="pt-PT" w:eastAsia="pt-PT"/>
              </w:rPr>
              <w:t>6.10 (0.70)</w:t>
            </w:r>
          </w:p>
        </w:tc>
      </w:tr>
      <w:tr w:rsidR="002A0DEF" w:rsidRPr="001618EC" w14:paraId="26CA6C31" w14:textId="77777777" w:rsidTr="00E6339A">
        <w:trPr>
          <w:trHeight w:val="324"/>
          <w:jc w:val="center"/>
        </w:trPr>
        <w:tc>
          <w:tcPr>
            <w:tcW w:w="9067" w:type="dxa"/>
            <w:gridSpan w:val="5"/>
          </w:tcPr>
          <w:p w14:paraId="67363CE1" w14:textId="353C9722" w:rsidR="002A0DEF" w:rsidRPr="001618EC" w:rsidRDefault="002A0DEF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>Note: SASCI: Social Anxiety Session Change Index; CGI - Clinical Global Impression</w:t>
            </w:r>
            <w:r w:rsidR="005F581A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 – Social Anxiety</w:t>
            </w:r>
            <w:r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>; Min = Minimum value; Max = Maximum value</w:t>
            </w:r>
            <w:r w:rsidR="00F30C70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. </w:t>
            </w:r>
            <w:bookmarkStart w:id="1" w:name="_Hlk114577858"/>
            <w:r w:rsidR="00F30C70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Only values for sessions 2 through 10 </w:t>
            </w:r>
            <w:r w:rsidR="00D76499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are described </w:t>
            </w:r>
            <w:r w:rsidR="00F30C70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because </w:t>
            </w:r>
            <w:r w:rsidR="00F85582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ratings imply a comparison with </w:t>
            </w:r>
            <w:r w:rsidR="005D2272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>the beginning of treatment</w:t>
            </w:r>
            <w:r w:rsidR="00FF0D97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, </w:t>
            </w:r>
            <w:r w:rsidR="00F85582" w:rsidRPr="001618EC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t-PT"/>
              </w:rPr>
              <w:t xml:space="preserve">which was not possible for the first session of the intervention. </w:t>
            </w:r>
            <w:bookmarkEnd w:id="1"/>
          </w:p>
        </w:tc>
      </w:tr>
    </w:tbl>
    <w:p w14:paraId="5329F19D" w14:textId="0B26EC14" w:rsidR="00C73EE0" w:rsidRPr="001618EC" w:rsidRDefault="00C73EE0" w:rsidP="00DD7419">
      <w:pPr>
        <w:spacing w:before="0" w:after="0" w:line="360" w:lineRule="auto"/>
        <w:contextualSpacing/>
        <w:mirrorIndents/>
        <w:rPr>
          <w:bCs/>
        </w:rPr>
      </w:pPr>
    </w:p>
    <w:p w14:paraId="4316167C" w14:textId="77777777" w:rsidR="0094487A" w:rsidRPr="001618EC" w:rsidRDefault="0094487A">
      <w:pPr>
        <w:spacing w:before="0" w:after="200" w:line="276" w:lineRule="auto"/>
        <w:rPr>
          <w:rFonts w:eastAsia="Cambria" w:cs="Times New Roman"/>
          <w:bCs/>
          <w:szCs w:val="24"/>
        </w:rPr>
      </w:pPr>
      <w:bookmarkStart w:id="2" w:name="_Hlk107912898"/>
      <w:r w:rsidRPr="001618EC">
        <w:rPr>
          <w:bCs/>
        </w:rPr>
        <w:br w:type="page"/>
      </w:r>
    </w:p>
    <w:p w14:paraId="6F3B7F26" w14:textId="45E63773" w:rsidR="00C73EE0" w:rsidRPr="001618EC" w:rsidRDefault="0094487A" w:rsidP="00CF5B80">
      <w:pPr>
        <w:pStyle w:val="Ttulo1"/>
        <w:numPr>
          <w:ilvl w:val="0"/>
          <w:numId w:val="0"/>
        </w:numPr>
        <w:spacing w:before="0" w:after="0" w:line="360" w:lineRule="auto"/>
        <w:contextualSpacing/>
        <w:mirrorIndents/>
        <w:rPr>
          <w:b w:val="0"/>
          <w:bCs/>
        </w:rPr>
      </w:pPr>
      <w:r w:rsidRPr="001618EC">
        <w:rPr>
          <w:b w:val="0"/>
          <w:bCs/>
        </w:rPr>
        <w:lastRenderedPageBreak/>
        <w:t>Table S</w:t>
      </w:r>
      <w:r w:rsidR="00801A6E" w:rsidRPr="001618EC">
        <w:rPr>
          <w:b w:val="0"/>
          <w:bCs/>
        </w:rPr>
        <w:t>4</w:t>
      </w:r>
      <w:r w:rsidRPr="001618EC">
        <w:rPr>
          <w:b w:val="0"/>
          <w:bCs/>
        </w:rPr>
        <w:t xml:space="preserve">: </w:t>
      </w:r>
      <w:r w:rsidR="000E3CC5" w:rsidRPr="001618EC">
        <w:rPr>
          <w:b w:val="0"/>
          <w:bCs/>
        </w:rPr>
        <w:t>Planned pairwise comparisons</w:t>
      </w:r>
      <w:r w:rsidR="00C73EE0" w:rsidRPr="001618EC">
        <w:rPr>
          <w:b w:val="0"/>
          <w:bCs/>
        </w:rPr>
        <w:t xml:space="preserve"> between </w:t>
      </w:r>
      <w:r w:rsidR="00875A6F" w:rsidRPr="001618EC">
        <w:rPr>
          <w:b w:val="0"/>
          <w:bCs/>
        </w:rPr>
        <w:t>session</w:t>
      </w:r>
      <w:r w:rsidR="00C73EE0" w:rsidRPr="001618EC">
        <w:rPr>
          <w:b w:val="0"/>
          <w:bCs/>
        </w:rPr>
        <w:t xml:space="preserve"> for</w:t>
      </w:r>
      <w:r w:rsidR="00875A6F" w:rsidRPr="001618EC">
        <w:rPr>
          <w:b w:val="0"/>
          <w:bCs/>
        </w:rPr>
        <w:t xml:space="preserve"> self-reported change (</w:t>
      </w:r>
      <w:r w:rsidR="00C73EE0" w:rsidRPr="001618EC">
        <w:rPr>
          <w:b w:val="0"/>
          <w:bCs/>
        </w:rPr>
        <w:t>SASCI)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597"/>
        <w:gridCol w:w="1820"/>
        <w:gridCol w:w="1701"/>
        <w:gridCol w:w="1701"/>
        <w:gridCol w:w="1843"/>
      </w:tblGrid>
      <w:tr w:rsidR="00C44504" w:rsidRPr="001618EC" w14:paraId="184F5BF4" w14:textId="765316A2" w:rsidTr="00335EA4">
        <w:trPr>
          <w:trHeight w:val="517"/>
        </w:trPr>
        <w:tc>
          <w:tcPr>
            <w:tcW w:w="158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6D30D14D" w14:textId="67FFF1B4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</w:t>
            </w:r>
          </w:p>
        </w:tc>
        <w:tc>
          <w:tcPr>
            <w:tcW w:w="182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A7575" w14:textId="691FE1B3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Mean difference 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DC635C2" w14:textId="5E854DA9" w:rsidR="00C44504" w:rsidRPr="001618EC" w:rsidRDefault="00C44504" w:rsidP="00C4450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p-value</w:t>
            </w:r>
          </w:p>
        </w:tc>
        <w:tc>
          <w:tcPr>
            <w:tcW w:w="354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</w:tcBorders>
            <w:vAlign w:val="center"/>
          </w:tcPr>
          <w:p w14:paraId="6C9830E5" w14:textId="06217D07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95% CI</w:t>
            </w:r>
          </w:p>
        </w:tc>
      </w:tr>
      <w:tr w:rsidR="00C44504" w:rsidRPr="001618EC" w14:paraId="35D5910F" w14:textId="2598BEB3" w:rsidTr="00335EA4">
        <w:trPr>
          <w:trHeight w:val="517"/>
        </w:trPr>
        <w:tc>
          <w:tcPr>
            <w:tcW w:w="158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52D1" w14:textId="77777777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0F816" w14:textId="77777777" w:rsidR="00C44504" w:rsidRPr="001618EC" w:rsidRDefault="00C44504" w:rsidP="00DD7419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130C437" w14:textId="530A9AE8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1B46DFEA" w14:textId="48092081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Lower Boun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FD89617" w14:textId="303E5878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Upper Bound</w:t>
            </w:r>
          </w:p>
        </w:tc>
      </w:tr>
      <w:tr w:rsidR="00C44504" w:rsidRPr="001618EC" w14:paraId="6BD78124" w14:textId="6302F1FB" w:rsidTr="00C44504">
        <w:trPr>
          <w:trHeight w:val="3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D50" w14:textId="45C96B6B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7D2A" w14:textId="77777777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8BB3" w14:textId="051765A3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BD382" w14:textId="3649B3D8" w:rsidR="00C44504" w:rsidRPr="001618EC" w:rsidRDefault="0064367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0</w:t>
            </w:r>
            <w:r w:rsidR="00C44504"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.49</w:t>
            </w: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1A71" w14:textId="66E4332B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0D51" w14:textId="2BDC16D3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.29</w:t>
            </w:r>
          </w:p>
        </w:tc>
      </w:tr>
      <w:tr w:rsidR="00C44504" w:rsidRPr="001618EC" w14:paraId="1B66F22B" w14:textId="33AD9BD1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3E5" w14:textId="78E35F3C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AEBC" w14:textId="77777777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53445" w14:textId="4F604A9B" w:rsidR="00C44504" w:rsidRPr="001618EC" w:rsidRDefault="00C44504" w:rsidP="00DD7419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E1B3FE" w14:textId="448529E1" w:rsidR="00C44504" w:rsidRPr="001618EC" w:rsidRDefault="0064367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0</w:t>
            </w:r>
            <w:r w:rsidR="00C44504"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C0E6585" w14:textId="4DA8B1EA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.06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63F6E08" w14:textId="44151FB9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4.58</w:t>
            </w:r>
          </w:p>
        </w:tc>
      </w:tr>
      <w:tr w:rsidR="00C44504" w:rsidRPr="001618EC" w14:paraId="18217D43" w14:textId="6A6CEFDC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26B4D" w14:textId="77777777" w:rsidR="00C44504" w:rsidRPr="001618EC" w:rsidRDefault="00C44504" w:rsidP="007914EB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B3A6C" w14:textId="534109BC" w:rsidR="00C44504" w:rsidRPr="001618EC" w:rsidRDefault="00C44504" w:rsidP="007914EB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D05B9" w14:textId="75F706E0" w:rsidR="00C44504" w:rsidRPr="001618EC" w:rsidRDefault="00C44504" w:rsidP="007914EB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.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5B46234" w14:textId="43A4705C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</w:t>
            </w:r>
            <w:r w:rsidR="00643674"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0</w:t>
            </w: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2ABE0A" w14:textId="2A4C51BD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703ACBA5" w14:textId="3E044DBD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.03</w:t>
            </w:r>
          </w:p>
        </w:tc>
      </w:tr>
      <w:tr w:rsidR="00C44504" w:rsidRPr="001618EC" w14:paraId="6D3419FD" w14:textId="1AA37B65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C662B" w14:textId="77777777" w:rsidR="00C44504" w:rsidRPr="001618EC" w:rsidRDefault="00C44504" w:rsidP="007914EB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83FE9" w14:textId="011F58A1" w:rsidR="00C44504" w:rsidRPr="001618EC" w:rsidRDefault="00C44504" w:rsidP="007914EB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8A1A3" w14:textId="002F0CE9" w:rsidR="00C44504" w:rsidRPr="001618EC" w:rsidRDefault="00C44504" w:rsidP="007914EB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.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1EAF7EE" w14:textId="1677482D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</w:t>
            </w:r>
            <w:r w:rsidR="00643674"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0</w:t>
            </w: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C86AE80" w14:textId="3F4BF019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0CC18E50" w14:textId="5E4C04D0" w:rsidR="00C44504" w:rsidRPr="001618EC" w:rsidRDefault="00C44504" w:rsidP="00D61B1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.44</w:t>
            </w:r>
          </w:p>
        </w:tc>
      </w:tr>
      <w:tr w:rsidR="00643674" w:rsidRPr="001618EC" w14:paraId="49B66723" w14:textId="787D4483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08D49" w14:textId="77777777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927A0" w14:textId="2A97B81C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1F380" w14:textId="22B4799A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.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4A841CE" w14:textId="0FAE9836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9A6495E" w14:textId="62AFE1BC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2.01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78BA514B" w14:textId="230EBBA3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.94</w:t>
            </w:r>
          </w:p>
        </w:tc>
      </w:tr>
      <w:tr w:rsidR="00643674" w:rsidRPr="001618EC" w14:paraId="59528364" w14:textId="1ECDA641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864F5" w14:textId="77777777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61300" w14:textId="197ED6AD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3B48E" w14:textId="07411DB5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6A17D53" w14:textId="27FBEB26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934C72" w14:textId="77DFA733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.04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526FD6C4" w14:textId="0776E13C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6.96</w:t>
            </w:r>
          </w:p>
        </w:tc>
      </w:tr>
      <w:tr w:rsidR="00643674" w:rsidRPr="001618EC" w14:paraId="441A25BB" w14:textId="278EFE2A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F4066" w14:textId="77777777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66571" w14:textId="06A7DD9E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E7877" w14:textId="2AB8396B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.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07B636C" w14:textId="64FFEDF1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2F78A8D" w14:textId="11C39C62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.39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33B94662" w14:textId="1044B66C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7.32</w:t>
            </w:r>
          </w:p>
        </w:tc>
      </w:tr>
      <w:tr w:rsidR="00643674" w:rsidRPr="001618EC" w14:paraId="43F67C9F" w14:textId="65CDEF1F" w:rsidTr="00335EA4">
        <w:trPr>
          <w:trHeight w:val="348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A1552" w14:textId="77777777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0DC3A" w14:textId="22067B2C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D9D6B" w14:textId="54877033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6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3C394" w14:textId="57536621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BBD62" w14:textId="7EC5AEEC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4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5B6A14" w14:textId="00D49105" w:rsidR="00643674" w:rsidRPr="001618EC" w:rsidRDefault="00643674" w:rsidP="00643674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8.68</w:t>
            </w:r>
          </w:p>
        </w:tc>
      </w:tr>
    </w:tbl>
    <w:p w14:paraId="1F151269" w14:textId="6CE01EB6" w:rsidR="008D1386" w:rsidRPr="001618EC" w:rsidRDefault="008D1386" w:rsidP="00DD7419">
      <w:pPr>
        <w:spacing w:before="0" w:after="0" w:line="360" w:lineRule="auto"/>
        <w:contextualSpacing/>
        <w:mirrorIndents/>
        <w:rPr>
          <w:bCs/>
        </w:rPr>
      </w:pPr>
    </w:p>
    <w:p w14:paraId="2EEB6B5A" w14:textId="77777777" w:rsidR="00A8240E" w:rsidRPr="001618EC" w:rsidRDefault="0094487A">
      <w:pPr>
        <w:spacing w:before="0" w:after="200" w:line="276" w:lineRule="auto"/>
        <w:rPr>
          <w:bCs/>
        </w:rPr>
      </w:pPr>
      <w:bookmarkStart w:id="3" w:name="_Hlk107913085"/>
      <w:r w:rsidRPr="001618EC">
        <w:rPr>
          <w:bCs/>
        </w:rPr>
        <w:br w:type="page"/>
      </w:r>
    </w:p>
    <w:tbl>
      <w:tblPr>
        <w:tblStyle w:val="TabelacomGrelha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863"/>
        <w:gridCol w:w="1363"/>
        <w:gridCol w:w="756"/>
        <w:gridCol w:w="756"/>
        <w:gridCol w:w="576"/>
        <w:gridCol w:w="1363"/>
        <w:gridCol w:w="636"/>
        <w:gridCol w:w="756"/>
        <w:gridCol w:w="576"/>
      </w:tblGrid>
      <w:tr w:rsidR="00A8240E" w:rsidRPr="001618EC" w14:paraId="52F6E0DA" w14:textId="77777777" w:rsidTr="00DD4B9E">
        <w:tc>
          <w:tcPr>
            <w:tcW w:w="9924" w:type="dxa"/>
            <w:gridSpan w:val="10"/>
            <w:tcBorders>
              <w:bottom w:val="single" w:sz="4" w:space="0" w:color="auto"/>
            </w:tcBorders>
          </w:tcPr>
          <w:p w14:paraId="18821F49" w14:textId="192F4202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lastRenderedPageBreak/>
              <w:t>Table S</w:t>
            </w:r>
            <w:r w:rsidR="00801A6E" w:rsidRPr="001618EC">
              <w:rPr>
                <w:rFonts w:cs="Times New Roman"/>
                <w:bCs/>
              </w:rPr>
              <w:t>5</w:t>
            </w:r>
            <w:r w:rsidRPr="001618EC">
              <w:rPr>
                <w:rFonts w:cs="Times New Roman"/>
                <w:bCs/>
              </w:rPr>
              <w:t xml:space="preserve">: Linear mixed model for session and participants’ sex as fixed-effects explaining self and therapist-reported symptom change </w:t>
            </w:r>
            <w:r w:rsidR="00F24CF0" w:rsidRPr="001618EC">
              <w:rPr>
                <w:rFonts w:cs="Times New Roman"/>
              </w:rPr>
              <w:t>while adjusting for baseline severity</w:t>
            </w:r>
          </w:p>
        </w:tc>
      </w:tr>
      <w:tr w:rsidR="00A8240E" w:rsidRPr="001618EC" w14:paraId="0D23A4C1" w14:textId="77777777" w:rsidTr="00643674">
        <w:tc>
          <w:tcPr>
            <w:tcW w:w="388" w:type="dxa"/>
            <w:tcBorders>
              <w:top w:val="single" w:sz="4" w:space="0" w:color="auto"/>
              <w:bottom w:val="single" w:sz="4" w:space="0" w:color="auto"/>
            </w:tcBorders>
          </w:tcPr>
          <w:p w14:paraId="641CE0E9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ED430E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3245F5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SASCI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AB2819F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CGI-SA</w:t>
            </w:r>
          </w:p>
        </w:tc>
      </w:tr>
      <w:tr w:rsidR="00643674" w:rsidRPr="001618EC" w14:paraId="4F37A925" w14:textId="77777777" w:rsidTr="00643674"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43A7C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46DA2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E975F" w14:textId="77777777" w:rsidR="00A8240E" w:rsidRPr="001618EC" w:rsidRDefault="00A8240E" w:rsidP="00DD4B9E">
            <w:pPr>
              <w:jc w:val="center"/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20834" w14:textId="77777777" w:rsidR="00A8240E" w:rsidRPr="001618EC" w:rsidRDefault="00A8240E" w:rsidP="00DD4B9E">
            <w:pPr>
              <w:jc w:val="center"/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2193ED" w14:textId="77777777" w:rsidR="00A8240E" w:rsidRPr="001618EC" w:rsidRDefault="00A8240E" w:rsidP="00DD4B9E">
            <w:pPr>
              <w:jc w:val="center"/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4A730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ED034" w14:textId="77777777" w:rsidR="00A8240E" w:rsidRPr="001618EC" w:rsidRDefault="00A8240E" w:rsidP="00DD4B9E">
            <w:pPr>
              <w:jc w:val="center"/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8626B8" w14:textId="77777777" w:rsidR="00A8240E" w:rsidRPr="001618EC" w:rsidRDefault="00A8240E" w:rsidP="00DD4B9E">
            <w:pPr>
              <w:jc w:val="center"/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833CA" w14:textId="77777777" w:rsidR="00A8240E" w:rsidRPr="001618EC" w:rsidRDefault="00A8240E" w:rsidP="00DD4B9E">
            <w:pPr>
              <w:jc w:val="center"/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df</w:t>
            </w:r>
          </w:p>
        </w:tc>
      </w:tr>
      <w:tr w:rsidR="00A8240E" w:rsidRPr="001618EC" w14:paraId="5141EADE" w14:textId="77777777" w:rsidTr="00335EA4">
        <w:tc>
          <w:tcPr>
            <w:tcW w:w="388" w:type="dxa"/>
            <w:tcBorders>
              <w:top w:val="single" w:sz="4" w:space="0" w:color="auto"/>
            </w:tcBorders>
          </w:tcPr>
          <w:p w14:paraId="2560C556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7F465E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BB3AA0" w14:textId="12D438F9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7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C4C19F" w14:textId="09185F1A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0.22 – 24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44E521" w14:textId="58405C41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16D9EA" w14:textId="121189D6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29EF4" w14:textId="16BFB143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4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88D248" w14:textId="5D5DEE58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7CD40" w14:textId="49E81647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&lt; .001</w:t>
            </w:r>
          </w:p>
        </w:tc>
        <w:tc>
          <w:tcPr>
            <w:tcW w:w="0" w:type="auto"/>
            <w:vAlign w:val="center"/>
          </w:tcPr>
          <w:p w14:paraId="1D89F9D4" w14:textId="7B011D2F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</w:tr>
      <w:tr w:rsidR="00A8240E" w:rsidRPr="001618EC" w14:paraId="271BC29C" w14:textId="77777777" w:rsidTr="00335EA4">
        <w:tc>
          <w:tcPr>
            <w:tcW w:w="388" w:type="dxa"/>
          </w:tcPr>
          <w:p w14:paraId="68DC30F8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624F90A1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Session</w:t>
            </w:r>
          </w:p>
        </w:tc>
        <w:tc>
          <w:tcPr>
            <w:tcW w:w="0" w:type="auto"/>
            <w:vAlign w:val="center"/>
          </w:tcPr>
          <w:p w14:paraId="216C57F7" w14:textId="042D4F9C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0.74</w:t>
            </w:r>
          </w:p>
        </w:tc>
        <w:tc>
          <w:tcPr>
            <w:tcW w:w="0" w:type="auto"/>
            <w:vAlign w:val="center"/>
          </w:tcPr>
          <w:p w14:paraId="547772A6" w14:textId="5317B489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0.83 – -0.66</w:t>
            </w:r>
          </w:p>
        </w:tc>
        <w:tc>
          <w:tcPr>
            <w:tcW w:w="0" w:type="auto"/>
            <w:vAlign w:val="center"/>
          </w:tcPr>
          <w:p w14:paraId="057634EE" w14:textId="3E6CB1D1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&lt; .001</w:t>
            </w:r>
          </w:p>
        </w:tc>
        <w:tc>
          <w:tcPr>
            <w:tcW w:w="0" w:type="auto"/>
            <w:vAlign w:val="center"/>
          </w:tcPr>
          <w:p w14:paraId="22D95425" w14:textId="1FAB91C1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  <w:tc>
          <w:tcPr>
            <w:tcW w:w="0" w:type="auto"/>
            <w:vAlign w:val="center"/>
          </w:tcPr>
          <w:p w14:paraId="067DE670" w14:textId="71E8A6B2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24</w:t>
            </w:r>
          </w:p>
        </w:tc>
        <w:tc>
          <w:tcPr>
            <w:tcW w:w="0" w:type="auto"/>
            <w:vAlign w:val="center"/>
          </w:tcPr>
          <w:p w14:paraId="26FE05BF" w14:textId="7B7484B5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21 – 0.26</w:t>
            </w:r>
          </w:p>
        </w:tc>
        <w:tc>
          <w:tcPr>
            <w:tcW w:w="0" w:type="auto"/>
            <w:vAlign w:val="center"/>
          </w:tcPr>
          <w:p w14:paraId="7A2F268F" w14:textId="40EDE94C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&lt; .001</w:t>
            </w:r>
          </w:p>
        </w:tc>
        <w:tc>
          <w:tcPr>
            <w:tcW w:w="0" w:type="auto"/>
            <w:vAlign w:val="center"/>
          </w:tcPr>
          <w:p w14:paraId="7DE7224C" w14:textId="48BB4157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73</w:t>
            </w:r>
          </w:p>
        </w:tc>
      </w:tr>
      <w:tr w:rsidR="00A8240E" w:rsidRPr="001618EC" w14:paraId="66F47B85" w14:textId="77777777" w:rsidTr="00335EA4">
        <w:tc>
          <w:tcPr>
            <w:tcW w:w="388" w:type="dxa"/>
          </w:tcPr>
          <w:p w14:paraId="6F059E08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458C7E0F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 xml:space="preserve">Baseline severity </w:t>
            </w:r>
          </w:p>
        </w:tc>
        <w:tc>
          <w:tcPr>
            <w:tcW w:w="0" w:type="auto"/>
            <w:vAlign w:val="center"/>
          </w:tcPr>
          <w:p w14:paraId="39CCE7AE" w14:textId="7BB91332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0.36</w:t>
            </w:r>
          </w:p>
        </w:tc>
        <w:tc>
          <w:tcPr>
            <w:tcW w:w="0" w:type="auto"/>
            <w:vAlign w:val="center"/>
          </w:tcPr>
          <w:p w14:paraId="04E0DD13" w14:textId="2B8B2B3D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1.87 – 1.14</w:t>
            </w:r>
          </w:p>
        </w:tc>
        <w:tc>
          <w:tcPr>
            <w:tcW w:w="0" w:type="auto"/>
            <w:vAlign w:val="center"/>
          </w:tcPr>
          <w:p w14:paraId="418DD3BB" w14:textId="6F9061D0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6</w:t>
            </w:r>
            <w:r w:rsidR="00A40504" w:rsidRPr="001618EC">
              <w:rPr>
                <w:rFonts w:cs="Times New Roman"/>
                <w:bCs/>
              </w:rPr>
              <w:t>36</w:t>
            </w:r>
          </w:p>
        </w:tc>
        <w:tc>
          <w:tcPr>
            <w:tcW w:w="0" w:type="auto"/>
            <w:vAlign w:val="center"/>
          </w:tcPr>
          <w:p w14:paraId="79007EC1" w14:textId="18E2C73F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  <w:tc>
          <w:tcPr>
            <w:tcW w:w="0" w:type="auto"/>
            <w:vAlign w:val="center"/>
          </w:tcPr>
          <w:p w14:paraId="230B9971" w14:textId="72E769A0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01</w:t>
            </w:r>
          </w:p>
        </w:tc>
        <w:tc>
          <w:tcPr>
            <w:tcW w:w="0" w:type="auto"/>
            <w:vAlign w:val="center"/>
          </w:tcPr>
          <w:p w14:paraId="0F0A4A1D" w14:textId="2EBFCE2B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0.35 – 0.36</w:t>
            </w:r>
          </w:p>
        </w:tc>
        <w:tc>
          <w:tcPr>
            <w:tcW w:w="0" w:type="auto"/>
            <w:vAlign w:val="center"/>
          </w:tcPr>
          <w:p w14:paraId="18C9E7A5" w14:textId="41FD5B78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9</w:t>
            </w:r>
            <w:r w:rsidR="00A40504" w:rsidRPr="001618EC">
              <w:rPr>
                <w:rFonts w:cs="Times New Roman"/>
                <w:bCs/>
              </w:rPr>
              <w:t>61</w:t>
            </w:r>
          </w:p>
        </w:tc>
        <w:tc>
          <w:tcPr>
            <w:tcW w:w="0" w:type="auto"/>
            <w:vAlign w:val="center"/>
          </w:tcPr>
          <w:p w14:paraId="14C865C2" w14:textId="6721EB46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</w:tr>
      <w:tr w:rsidR="00A8240E" w:rsidRPr="001618EC" w14:paraId="053B12A9" w14:textId="77777777" w:rsidTr="00335EA4">
        <w:tc>
          <w:tcPr>
            <w:tcW w:w="388" w:type="dxa"/>
          </w:tcPr>
          <w:p w14:paraId="09F9F2E5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54E7E633" w14:textId="2830F2B6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Participants’ sex</w:t>
            </w:r>
          </w:p>
        </w:tc>
        <w:tc>
          <w:tcPr>
            <w:tcW w:w="0" w:type="auto"/>
            <w:vAlign w:val="center"/>
          </w:tcPr>
          <w:p w14:paraId="5F771668" w14:textId="776CF2EC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66</w:t>
            </w:r>
          </w:p>
        </w:tc>
        <w:tc>
          <w:tcPr>
            <w:tcW w:w="0" w:type="auto"/>
            <w:vAlign w:val="center"/>
          </w:tcPr>
          <w:p w14:paraId="76A3727D" w14:textId="180691B7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1.44 – 2.76</w:t>
            </w:r>
          </w:p>
        </w:tc>
        <w:tc>
          <w:tcPr>
            <w:tcW w:w="0" w:type="auto"/>
            <w:vAlign w:val="center"/>
          </w:tcPr>
          <w:p w14:paraId="776C1606" w14:textId="1C58450B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5</w:t>
            </w:r>
            <w:r w:rsidR="00A40504" w:rsidRPr="001618EC">
              <w:rPr>
                <w:rFonts w:cs="Times New Roman"/>
                <w:bCs/>
              </w:rPr>
              <w:t>36</w:t>
            </w:r>
          </w:p>
        </w:tc>
        <w:tc>
          <w:tcPr>
            <w:tcW w:w="0" w:type="auto"/>
            <w:vAlign w:val="center"/>
          </w:tcPr>
          <w:p w14:paraId="0895E4AF" w14:textId="2F763D11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  <w:tc>
          <w:tcPr>
            <w:tcW w:w="0" w:type="auto"/>
            <w:vAlign w:val="center"/>
          </w:tcPr>
          <w:p w14:paraId="7972D4D4" w14:textId="15534E5E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03</w:t>
            </w:r>
          </w:p>
        </w:tc>
        <w:tc>
          <w:tcPr>
            <w:tcW w:w="0" w:type="auto"/>
            <w:vAlign w:val="center"/>
          </w:tcPr>
          <w:p w14:paraId="455BBF41" w14:textId="3697046C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-0.46 – 0.53</w:t>
            </w:r>
          </w:p>
        </w:tc>
        <w:tc>
          <w:tcPr>
            <w:tcW w:w="0" w:type="auto"/>
            <w:vAlign w:val="center"/>
          </w:tcPr>
          <w:p w14:paraId="6BC4EC5D" w14:textId="720EEF40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89</w:t>
            </w:r>
            <w:r w:rsidR="00A40504" w:rsidRPr="001618EC">
              <w:rPr>
                <w:rFonts w:cs="Times New Roman"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7CAC9E1F" w14:textId="666C4E82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183</w:t>
            </w:r>
          </w:p>
        </w:tc>
      </w:tr>
      <w:tr w:rsidR="00A8240E" w:rsidRPr="001618EC" w14:paraId="0302A673" w14:textId="77777777" w:rsidTr="00DD4B9E">
        <w:tc>
          <w:tcPr>
            <w:tcW w:w="2251" w:type="dxa"/>
            <w:gridSpan w:val="2"/>
          </w:tcPr>
          <w:p w14:paraId="4C33986C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Random Effects</w:t>
            </w:r>
          </w:p>
        </w:tc>
        <w:tc>
          <w:tcPr>
            <w:tcW w:w="0" w:type="auto"/>
          </w:tcPr>
          <w:p w14:paraId="726B51C8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1A2D4ABD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5698E97C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4342160F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59551963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30BBBFEF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2DBF0CEA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155F45BA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</w:tr>
      <w:tr w:rsidR="00A8240E" w:rsidRPr="001618EC" w14:paraId="223A6B2C" w14:textId="77777777" w:rsidTr="00DD4B9E">
        <w:tc>
          <w:tcPr>
            <w:tcW w:w="388" w:type="dxa"/>
          </w:tcPr>
          <w:p w14:paraId="17B82DE5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0FC572CD" w14:textId="77777777" w:rsidR="00A8240E" w:rsidRPr="001618EC" w:rsidRDefault="00A8240E" w:rsidP="00DD4B9E">
            <w:pPr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  <w:color w:val="000000"/>
                <w:sz w:val="27"/>
                <w:szCs w:val="27"/>
                <w:shd w:val="clear" w:color="auto" w:fill="FFFFFF"/>
              </w:rPr>
              <w:t>σ</w:t>
            </w:r>
            <w:r w:rsidRPr="001618EC">
              <w:rPr>
                <w:rFonts w:cs="Times New Roman"/>
                <w:bCs/>
                <w:i/>
                <w:iCs/>
                <w:color w:val="00000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4D1ED54" w14:textId="6DF0CAD8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2.41</w:t>
            </w:r>
          </w:p>
        </w:tc>
        <w:tc>
          <w:tcPr>
            <w:tcW w:w="0" w:type="auto"/>
          </w:tcPr>
          <w:p w14:paraId="248A749A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6EA7FD8D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3DB7009C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309F3A36" w14:textId="51BBAB1D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23</w:t>
            </w:r>
          </w:p>
        </w:tc>
        <w:tc>
          <w:tcPr>
            <w:tcW w:w="0" w:type="auto"/>
          </w:tcPr>
          <w:p w14:paraId="678905C7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0EAF8D2C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7FC77758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</w:tr>
      <w:tr w:rsidR="00A8240E" w:rsidRPr="001618EC" w14:paraId="4A5025BA" w14:textId="77777777" w:rsidTr="00DD4B9E">
        <w:tc>
          <w:tcPr>
            <w:tcW w:w="388" w:type="dxa"/>
          </w:tcPr>
          <w:p w14:paraId="362E48BB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28A90E4B" w14:textId="77777777" w:rsidR="00A8240E" w:rsidRPr="001618EC" w:rsidRDefault="00A8240E" w:rsidP="00DD4B9E">
            <w:pPr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  <w:color w:val="000000"/>
                <w:sz w:val="27"/>
                <w:szCs w:val="27"/>
                <w:shd w:val="clear" w:color="auto" w:fill="FFFFFF"/>
              </w:rPr>
              <w:t>τ</w:t>
            </w:r>
            <w:r w:rsidRPr="001618EC">
              <w:rPr>
                <w:rFonts w:cs="Times New Roman"/>
                <w:bCs/>
                <w:i/>
                <w:iCs/>
                <w:color w:val="000000"/>
                <w:shd w:val="clear" w:color="auto" w:fill="FFFFFF"/>
                <w:vertAlign w:val="subscript"/>
              </w:rPr>
              <w:t>00</w:t>
            </w:r>
          </w:p>
        </w:tc>
        <w:tc>
          <w:tcPr>
            <w:tcW w:w="0" w:type="auto"/>
          </w:tcPr>
          <w:p w14:paraId="78961D59" w14:textId="4EFD5A73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3.16</w:t>
            </w:r>
            <w:r w:rsidRPr="001618EC">
              <w:rPr>
                <w:rFonts w:cs="Times New Roman"/>
                <w:bCs/>
                <w:vertAlign w:val="subscript"/>
              </w:rPr>
              <w:t>participant</w:t>
            </w:r>
          </w:p>
        </w:tc>
        <w:tc>
          <w:tcPr>
            <w:tcW w:w="0" w:type="auto"/>
          </w:tcPr>
          <w:p w14:paraId="31F0D1D3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7EAE541B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00DD8274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4CE24C52" w14:textId="492101CE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16</w:t>
            </w:r>
            <w:r w:rsidRPr="001618EC">
              <w:rPr>
                <w:rFonts w:cs="Times New Roman"/>
                <w:bCs/>
                <w:vertAlign w:val="subscript"/>
              </w:rPr>
              <w:t>participant</w:t>
            </w:r>
          </w:p>
        </w:tc>
        <w:tc>
          <w:tcPr>
            <w:tcW w:w="0" w:type="auto"/>
          </w:tcPr>
          <w:p w14:paraId="2096B7C4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51148E34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1CA03CFB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</w:tr>
      <w:tr w:rsidR="00A8240E" w:rsidRPr="001618EC" w14:paraId="2817DC21" w14:textId="77777777" w:rsidTr="008152C8">
        <w:tc>
          <w:tcPr>
            <w:tcW w:w="388" w:type="dxa"/>
          </w:tcPr>
          <w:p w14:paraId="7FC4216A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2242DF56" w14:textId="1BC5DF8B" w:rsidR="00A8240E" w:rsidRPr="001618EC" w:rsidRDefault="00C3785F" w:rsidP="00DD4B9E">
            <w:pPr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</w:rPr>
              <w:t>ICC</w:t>
            </w:r>
            <w:r w:rsidRPr="001618EC">
              <w:rPr>
                <w:rFonts w:cs="Times New Roman"/>
                <w:bCs/>
              </w:rPr>
              <w:t xml:space="preserve"> for complete model/ </w:t>
            </w:r>
            <w:r w:rsidRPr="001618EC">
              <w:rPr>
                <w:rFonts w:cs="Times New Roman"/>
                <w:bCs/>
                <w:i/>
                <w:iCs/>
              </w:rPr>
              <w:t>ICC</w:t>
            </w:r>
            <w:r w:rsidRPr="001618EC">
              <w:rPr>
                <w:rFonts w:cs="Times New Roman"/>
                <w:bCs/>
              </w:rPr>
              <w:t xml:space="preserve"> for random intercept only</w:t>
            </w:r>
          </w:p>
        </w:tc>
        <w:tc>
          <w:tcPr>
            <w:tcW w:w="0" w:type="auto"/>
            <w:vAlign w:val="center"/>
          </w:tcPr>
          <w:p w14:paraId="7A7EBB95" w14:textId="79D2846F" w:rsidR="00A8240E" w:rsidRPr="001618EC" w:rsidRDefault="00A8240E" w:rsidP="008152C8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57</w:t>
            </w:r>
            <w:r w:rsidR="00C3785F" w:rsidRPr="001618EC">
              <w:rPr>
                <w:rFonts w:cs="Times New Roman"/>
                <w:bCs/>
              </w:rPr>
              <w:t>/ 0.27</w:t>
            </w:r>
          </w:p>
        </w:tc>
        <w:tc>
          <w:tcPr>
            <w:tcW w:w="0" w:type="auto"/>
            <w:vAlign w:val="center"/>
          </w:tcPr>
          <w:p w14:paraId="6AEF3F0F" w14:textId="77777777" w:rsidR="00A8240E" w:rsidRPr="001618EC" w:rsidRDefault="00A8240E" w:rsidP="008152C8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77530D12" w14:textId="77777777" w:rsidR="00A8240E" w:rsidRPr="001618EC" w:rsidRDefault="00A8240E" w:rsidP="008152C8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482957A9" w14:textId="77777777" w:rsidR="00A8240E" w:rsidRPr="001618EC" w:rsidRDefault="00A8240E" w:rsidP="008152C8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7514CC6D" w14:textId="271B6A4A" w:rsidR="00A8240E" w:rsidRPr="001618EC" w:rsidRDefault="00A8240E" w:rsidP="008152C8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42</w:t>
            </w:r>
            <w:r w:rsidR="008152C8" w:rsidRPr="001618EC">
              <w:rPr>
                <w:rFonts w:cs="Times New Roman"/>
                <w:bCs/>
              </w:rPr>
              <w:t>/ 0.13</w:t>
            </w:r>
          </w:p>
        </w:tc>
        <w:tc>
          <w:tcPr>
            <w:tcW w:w="0" w:type="auto"/>
          </w:tcPr>
          <w:p w14:paraId="39F3703A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4B253A03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6E2F4FDE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</w:tr>
      <w:tr w:rsidR="00A40504" w:rsidRPr="001618EC" w14:paraId="0C9F6229" w14:textId="77777777" w:rsidTr="00643674">
        <w:tc>
          <w:tcPr>
            <w:tcW w:w="388" w:type="dxa"/>
          </w:tcPr>
          <w:p w14:paraId="3664A7CB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5ED5D" w14:textId="77777777" w:rsidR="00A8240E" w:rsidRPr="001618EC" w:rsidRDefault="00A8240E" w:rsidP="00DD4B9E">
            <w:pPr>
              <w:rPr>
                <w:rFonts w:cs="Times New Roman"/>
                <w:bCs/>
                <w:i/>
                <w:iCs/>
              </w:rPr>
            </w:pPr>
            <w:r w:rsidRPr="001618EC">
              <w:rPr>
                <w:rFonts w:cs="Times New Roman"/>
                <w:bCs/>
                <w:i/>
                <w:iCs/>
                <w:color w:val="000000"/>
                <w:sz w:val="27"/>
                <w:szCs w:val="27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EFE1BB" w14:textId="0B0CA6D5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21</w:t>
            </w:r>
            <w:r w:rsidRPr="001618EC">
              <w:rPr>
                <w:rFonts w:cs="Times New Roman"/>
                <w:bCs/>
                <w:vertAlign w:val="subscript"/>
              </w:rPr>
              <w:t>participa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B36759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0A5D0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35FD4B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31331" w14:textId="27888AEB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21</w:t>
            </w:r>
            <w:r w:rsidRPr="001618EC">
              <w:rPr>
                <w:rFonts w:cs="Times New Roman"/>
                <w:bCs/>
                <w:vertAlign w:val="subscript"/>
              </w:rPr>
              <w:t>participa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41CD6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31602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</w:tcPr>
          <w:p w14:paraId="59402384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</w:tr>
      <w:tr w:rsidR="00643674" w:rsidRPr="001618EC" w14:paraId="2930084E" w14:textId="77777777" w:rsidTr="00335EA4">
        <w:tc>
          <w:tcPr>
            <w:tcW w:w="2251" w:type="dxa"/>
            <w:gridSpan w:val="2"/>
            <w:tcBorders>
              <w:bottom w:val="single" w:sz="4" w:space="0" w:color="auto"/>
            </w:tcBorders>
          </w:tcPr>
          <w:p w14:paraId="72F2AB45" w14:textId="7777777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Marginal R2/ Conditional 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169D4" w14:textId="0D302D09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405/0.7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5DC48" w14:textId="77777777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9013" w14:textId="77777777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3DB2D" w14:textId="77777777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48FB" w14:textId="0E04FEAD" w:rsidR="00A8240E" w:rsidRPr="001618EC" w:rsidRDefault="00A8240E" w:rsidP="00335EA4">
            <w:pPr>
              <w:jc w:val="center"/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0.488/0.7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893C9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A4E40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18CAFC" w14:textId="77777777" w:rsidR="00A8240E" w:rsidRPr="001618EC" w:rsidRDefault="00A8240E" w:rsidP="00DD4B9E">
            <w:pPr>
              <w:jc w:val="center"/>
              <w:rPr>
                <w:rFonts w:cs="Times New Roman"/>
                <w:bCs/>
              </w:rPr>
            </w:pPr>
          </w:p>
        </w:tc>
      </w:tr>
      <w:tr w:rsidR="00A8240E" w:rsidRPr="001618EC" w14:paraId="58A86198" w14:textId="77777777" w:rsidTr="00DD4B9E">
        <w:tc>
          <w:tcPr>
            <w:tcW w:w="9924" w:type="dxa"/>
            <w:gridSpan w:val="10"/>
            <w:tcBorders>
              <w:top w:val="single" w:sz="4" w:space="0" w:color="auto"/>
            </w:tcBorders>
          </w:tcPr>
          <w:p w14:paraId="32BB5B3F" w14:textId="5EBE5CE7" w:rsidR="00A8240E" w:rsidRPr="001618EC" w:rsidRDefault="00A8240E" w:rsidP="00DD4B9E">
            <w:pPr>
              <w:rPr>
                <w:rFonts w:cs="Times New Roman"/>
                <w:bCs/>
              </w:rPr>
            </w:pPr>
            <w:r w:rsidRPr="001618EC">
              <w:rPr>
                <w:rFonts w:cs="Times New Roman"/>
                <w:bCs/>
              </w:rPr>
              <w:t>Note: SASCI = self-reported symptom change; CGI-SA = therapist-reported symptom change</w:t>
            </w:r>
            <w:r w:rsidR="00643674" w:rsidRPr="001618EC">
              <w:rPr>
                <w:rFonts w:cs="Times New Roman"/>
                <w:bCs/>
              </w:rPr>
              <w:t>. Observations = 189.</w:t>
            </w:r>
          </w:p>
        </w:tc>
      </w:tr>
    </w:tbl>
    <w:p w14:paraId="072168A7" w14:textId="1BB61089" w:rsidR="000E3CC5" w:rsidRPr="001618EC" w:rsidRDefault="00A8240E" w:rsidP="008152C8">
      <w:pPr>
        <w:spacing w:before="0" w:after="200" w:line="276" w:lineRule="auto"/>
        <w:rPr>
          <w:b/>
          <w:bCs/>
        </w:rPr>
      </w:pPr>
      <w:r w:rsidRPr="001618EC">
        <w:rPr>
          <w:bCs/>
        </w:rPr>
        <w:br w:type="page"/>
      </w:r>
      <w:r w:rsidR="000E3CC5" w:rsidRPr="001618EC">
        <w:rPr>
          <w:bCs/>
        </w:rPr>
        <w:lastRenderedPageBreak/>
        <w:t>Table S</w:t>
      </w:r>
      <w:r w:rsidR="00801A6E" w:rsidRPr="001618EC">
        <w:rPr>
          <w:bCs/>
        </w:rPr>
        <w:t>6</w:t>
      </w:r>
      <w:r w:rsidR="000E3CC5" w:rsidRPr="001618EC">
        <w:rPr>
          <w:bCs/>
        </w:rPr>
        <w:t xml:space="preserve">: Planned pairwise comparisons between session for </w:t>
      </w:r>
      <w:r w:rsidR="001903E6" w:rsidRPr="001618EC">
        <w:rPr>
          <w:bCs/>
        </w:rPr>
        <w:t>therapist</w:t>
      </w:r>
      <w:r w:rsidR="000E3CC5" w:rsidRPr="001618EC">
        <w:rPr>
          <w:bCs/>
        </w:rPr>
        <w:t>-reported change (</w:t>
      </w:r>
      <w:r w:rsidR="001903E6" w:rsidRPr="001618EC">
        <w:rPr>
          <w:bCs/>
        </w:rPr>
        <w:t>CGI-SA</w:t>
      </w:r>
      <w:r w:rsidR="000E3CC5" w:rsidRPr="001618EC">
        <w:rPr>
          <w:bCs/>
        </w:rPr>
        <w:t>)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597"/>
        <w:gridCol w:w="1820"/>
        <w:gridCol w:w="1701"/>
        <w:gridCol w:w="1701"/>
        <w:gridCol w:w="1843"/>
      </w:tblGrid>
      <w:tr w:rsidR="000E3CC5" w:rsidRPr="001618EC" w14:paraId="5A697963" w14:textId="77777777" w:rsidTr="00643674">
        <w:trPr>
          <w:trHeight w:val="517"/>
        </w:trPr>
        <w:tc>
          <w:tcPr>
            <w:tcW w:w="158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75DB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Session</w:t>
            </w:r>
          </w:p>
        </w:tc>
        <w:tc>
          <w:tcPr>
            <w:tcW w:w="1820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8E2C52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Mean difference 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6B4736DB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p-value</w:t>
            </w:r>
          </w:p>
        </w:tc>
        <w:tc>
          <w:tcPr>
            <w:tcW w:w="354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/>
            </w:tcBorders>
            <w:vAlign w:val="center"/>
          </w:tcPr>
          <w:p w14:paraId="26104D12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95% CI</w:t>
            </w:r>
          </w:p>
        </w:tc>
      </w:tr>
      <w:tr w:rsidR="000E3CC5" w:rsidRPr="001618EC" w14:paraId="66EFA5E0" w14:textId="77777777" w:rsidTr="00643674">
        <w:trPr>
          <w:trHeight w:val="517"/>
        </w:trPr>
        <w:tc>
          <w:tcPr>
            <w:tcW w:w="158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C09B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3B487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5B17E0D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53D9EDA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Lower Bound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803DADA" w14:textId="77777777" w:rsidR="000E3CC5" w:rsidRPr="001618EC" w:rsidRDefault="000E3CC5" w:rsidP="00DD4B9E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Upper Bound</w:t>
            </w:r>
          </w:p>
        </w:tc>
      </w:tr>
      <w:tr w:rsidR="002378BC" w:rsidRPr="001618EC" w14:paraId="721FFC67" w14:textId="77777777" w:rsidTr="00DD4B9E">
        <w:trPr>
          <w:trHeight w:val="348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638F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2EFB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1857" w14:textId="2D778E25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CB48B" w14:textId="3DBD5BBF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.3</w:t>
            </w:r>
            <w:r w:rsidR="00643674"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72AEA" w14:textId="14E0EF2C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1492" w14:textId="14441698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0.14</w:t>
            </w:r>
          </w:p>
        </w:tc>
      </w:tr>
      <w:tr w:rsidR="002378BC" w:rsidRPr="001618EC" w14:paraId="2B187D4F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3AD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2237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C872D" w14:textId="07E74E76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42A921B" w14:textId="24660174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033D799" w14:textId="13898D9A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FE2CE7E" w14:textId="1B32749B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24</w:t>
            </w:r>
          </w:p>
        </w:tc>
      </w:tr>
      <w:tr w:rsidR="002378BC" w:rsidRPr="001618EC" w14:paraId="75CB8445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C08C1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8B1C6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8D4B8" w14:textId="2204A40F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7D55DE0" w14:textId="254DBD28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7F7F3BB4" w14:textId="6780FA75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52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4F2266B8" w14:textId="5A153B76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.048</w:t>
            </w:r>
          </w:p>
        </w:tc>
      </w:tr>
      <w:tr w:rsidR="002378BC" w:rsidRPr="001618EC" w14:paraId="45A03ABB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E4CB2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1056F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A32B7" w14:textId="73F91D22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286394" w14:textId="325E5B02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64812172" w14:textId="7B96F95A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76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48ECF5D8" w14:textId="69E8E994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72</w:t>
            </w:r>
          </w:p>
        </w:tc>
      </w:tr>
      <w:tr w:rsidR="002378BC" w:rsidRPr="001618EC" w14:paraId="626E176C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9FAEA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1BBAD3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B0600" w14:textId="4500160B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81DD35" w14:textId="68D62D65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5F0FFE5D" w14:textId="2755C495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95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039E13E6" w14:textId="20635E99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0.91</w:t>
            </w:r>
          </w:p>
        </w:tc>
      </w:tr>
      <w:tr w:rsidR="002378BC" w:rsidRPr="001618EC" w14:paraId="35060BF3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58545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66549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8645A" w14:textId="5DD9AC0B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7AED1CD" w14:textId="7B987B71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78B36323" w14:textId="1F30DE96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2.19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14EF225D" w14:textId="30D7F384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15</w:t>
            </w:r>
          </w:p>
        </w:tc>
      </w:tr>
      <w:tr w:rsidR="002378BC" w:rsidRPr="001618EC" w14:paraId="4F5F4FAA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52BAA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8F00D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DEDA6" w14:textId="1345A473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822EBB8" w14:textId="23C492A4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</w:tcPr>
          <w:p w14:paraId="6EB9D9C4" w14:textId="67A5CC51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2.28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6AE43201" w14:textId="5E9C368F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24</w:t>
            </w:r>
          </w:p>
        </w:tc>
      </w:tr>
      <w:tr w:rsidR="002378BC" w:rsidRPr="00A8240E" w14:paraId="3E7A0D40" w14:textId="77777777" w:rsidTr="00643674">
        <w:trPr>
          <w:trHeight w:val="348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01DFA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AC4E7" w14:textId="7777777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0BDE4" w14:textId="2A2131F7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1A3D9" w14:textId="473A6955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7BBBD" w14:textId="29E604CF" w:rsidR="002378BC" w:rsidRPr="001618EC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2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4859F789" w14:textId="78535283" w:rsidR="002378BC" w:rsidRPr="00A8240E" w:rsidRDefault="002378BC" w:rsidP="002378BC">
            <w:pPr>
              <w:spacing w:before="0" w:after="0" w:line="360" w:lineRule="auto"/>
              <w:contextualSpacing/>
              <w:mirrorIndents/>
              <w:jc w:val="center"/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</w:pPr>
            <w:r w:rsidRPr="001618EC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>-1.43</w:t>
            </w:r>
          </w:p>
        </w:tc>
      </w:tr>
    </w:tbl>
    <w:p w14:paraId="6B5B18DA" w14:textId="77777777" w:rsidR="000E3CC5" w:rsidRPr="00A8240E" w:rsidRDefault="000E3CC5" w:rsidP="000E3CC5">
      <w:pPr>
        <w:spacing w:before="0" w:after="0" w:line="360" w:lineRule="auto"/>
        <w:contextualSpacing/>
        <w:mirrorIndents/>
        <w:rPr>
          <w:bCs/>
        </w:rPr>
      </w:pPr>
    </w:p>
    <w:bookmarkEnd w:id="3"/>
    <w:p w14:paraId="011A96B1" w14:textId="20D563C6" w:rsidR="0094487A" w:rsidRPr="00A8240E" w:rsidRDefault="0094487A">
      <w:pPr>
        <w:spacing w:before="0" w:after="200" w:line="276" w:lineRule="auto"/>
        <w:rPr>
          <w:rFonts w:eastAsia="Cambria" w:cs="Times New Roman"/>
          <w:bCs/>
          <w:szCs w:val="24"/>
        </w:rPr>
      </w:pPr>
    </w:p>
    <w:sectPr w:rsidR="0094487A" w:rsidRPr="00A8240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58D42" w14:textId="77777777" w:rsidR="00610DB5" w:rsidRDefault="00610DB5" w:rsidP="00117666">
      <w:pPr>
        <w:spacing w:after="0"/>
      </w:pPr>
      <w:r>
        <w:separator/>
      </w:r>
    </w:p>
  </w:endnote>
  <w:endnote w:type="continuationSeparator" w:id="0">
    <w:p w14:paraId="52F17B72" w14:textId="77777777" w:rsidR="00610DB5" w:rsidRDefault="00610D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D4B9E" w:rsidRPr="00577C4C" w:rsidRDefault="00DD4B9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D4B9E" w:rsidRPr="00577C4C" w:rsidRDefault="00DD4B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7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D4B9E" w:rsidRPr="00577C4C" w:rsidRDefault="00DD4B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7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D4B9E" w:rsidRPr="00577C4C" w:rsidRDefault="00DD4B9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D4B9E" w:rsidRPr="00577C4C" w:rsidRDefault="00DD4B9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7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DD4B9E" w:rsidRPr="00577C4C" w:rsidRDefault="00DD4B9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7E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8547E" w14:textId="77777777" w:rsidR="00610DB5" w:rsidRDefault="00610DB5" w:rsidP="00117666">
      <w:pPr>
        <w:spacing w:after="0"/>
      </w:pPr>
      <w:r>
        <w:separator/>
      </w:r>
    </w:p>
  </w:footnote>
  <w:footnote w:type="continuationSeparator" w:id="0">
    <w:p w14:paraId="72263027" w14:textId="77777777" w:rsidR="00610DB5" w:rsidRDefault="00610D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D4B9E" w:rsidRPr="009151AA" w:rsidRDefault="00DD4B9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D4B9E" w:rsidRDefault="00DD4B9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2926546">
    <w:abstractNumId w:val="0"/>
  </w:num>
  <w:num w:numId="2" w16cid:durableId="190456448">
    <w:abstractNumId w:val="4"/>
  </w:num>
  <w:num w:numId="3" w16cid:durableId="2132819401">
    <w:abstractNumId w:val="1"/>
  </w:num>
  <w:num w:numId="4" w16cid:durableId="1818263386">
    <w:abstractNumId w:val="5"/>
  </w:num>
  <w:num w:numId="5" w16cid:durableId="13925774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1251777">
    <w:abstractNumId w:val="3"/>
  </w:num>
  <w:num w:numId="7" w16cid:durableId="1811441802">
    <w:abstractNumId w:val="6"/>
  </w:num>
  <w:num w:numId="8" w16cid:durableId="519468605">
    <w:abstractNumId w:val="6"/>
  </w:num>
  <w:num w:numId="9" w16cid:durableId="29454491">
    <w:abstractNumId w:val="6"/>
  </w:num>
  <w:num w:numId="10" w16cid:durableId="576280638">
    <w:abstractNumId w:val="6"/>
  </w:num>
  <w:num w:numId="11" w16cid:durableId="1940211967">
    <w:abstractNumId w:val="6"/>
  </w:num>
  <w:num w:numId="12" w16cid:durableId="573781314">
    <w:abstractNumId w:val="6"/>
  </w:num>
  <w:num w:numId="13" w16cid:durableId="2049143226">
    <w:abstractNumId w:val="3"/>
  </w:num>
  <w:num w:numId="14" w16cid:durableId="691885195">
    <w:abstractNumId w:val="2"/>
  </w:num>
  <w:num w:numId="15" w16cid:durableId="800342248">
    <w:abstractNumId w:val="2"/>
  </w:num>
  <w:num w:numId="16" w16cid:durableId="999625937">
    <w:abstractNumId w:val="2"/>
  </w:num>
  <w:num w:numId="17" w16cid:durableId="827283764">
    <w:abstractNumId w:val="2"/>
  </w:num>
  <w:num w:numId="18" w16cid:durableId="995767452">
    <w:abstractNumId w:val="2"/>
  </w:num>
  <w:num w:numId="19" w16cid:durableId="1423186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A17"/>
    <w:rsid w:val="00052A14"/>
    <w:rsid w:val="00077D53"/>
    <w:rsid w:val="000E3CC5"/>
    <w:rsid w:val="00105FD9"/>
    <w:rsid w:val="001143B7"/>
    <w:rsid w:val="00117666"/>
    <w:rsid w:val="001549D3"/>
    <w:rsid w:val="00160065"/>
    <w:rsid w:val="001618EC"/>
    <w:rsid w:val="00177D84"/>
    <w:rsid w:val="001903E6"/>
    <w:rsid w:val="001C1F8B"/>
    <w:rsid w:val="001F3A67"/>
    <w:rsid w:val="002378BC"/>
    <w:rsid w:val="00245313"/>
    <w:rsid w:val="00252FA5"/>
    <w:rsid w:val="00267D18"/>
    <w:rsid w:val="00274347"/>
    <w:rsid w:val="002868E2"/>
    <w:rsid w:val="002869C3"/>
    <w:rsid w:val="002936E4"/>
    <w:rsid w:val="002A0DEF"/>
    <w:rsid w:val="002B4A57"/>
    <w:rsid w:val="002C74CA"/>
    <w:rsid w:val="002F0CEF"/>
    <w:rsid w:val="003123F4"/>
    <w:rsid w:val="00335EA4"/>
    <w:rsid w:val="0035338D"/>
    <w:rsid w:val="003544FB"/>
    <w:rsid w:val="00384F13"/>
    <w:rsid w:val="003A7737"/>
    <w:rsid w:val="003C60F8"/>
    <w:rsid w:val="003D2F2D"/>
    <w:rsid w:val="00401590"/>
    <w:rsid w:val="004068BD"/>
    <w:rsid w:val="00447801"/>
    <w:rsid w:val="00452E9C"/>
    <w:rsid w:val="004735C8"/>
    <w:rsid w:val="004947A6"/>
    <w:rsid w:val="004961FF"/>
    <w:rsid w:val="004E4C23"/>
    <w:rsid w:val="00517A89"/>
    <w:rsid w:val="005250F2"/>
    <w:rsid w:val="00593EEA"/>
    <w:rsid w:val="005A5EEE"/>
    <w:rsid w:val="005C7FE4"/>
    <w:rsid w:val="005D2272"/>
    <w:rsid w:val="005F581A"/>
    <w:rsid w:val="00610DB5"/>
    <w:rsid w:val="006375C7"/>
    <w:rsid w:val="00643674"/>
    <w:rsid w:val="00654E8F"/>
    <w:rsid w:val="00660D05"/>
    <w:rsid w:val="006820B1"/>
    <w:rsid w:val="00682B63"/>
    <w:rsid w:val="006B7D14"/>
    <w:rsid w:val="006E0C18"/>
    <w:rsid w:val="00701727"/>
    <w:rsid w:val="0070566C"/>
    <w:rsid w:val="00714C50"/>
    <w:rsid w:val="00725A7D"/>
    <w:rsid w:val="007501BE"/>
    <w:rsid w:val="00757D6D"/>
    <w:rsid w:val="00764E93"/>
    <w:rsid w:val="00790BB3"/>
    <w:rsid w:val="007914EB"/>
    <w:rsid w:val="007C206C"/>
    <w:rsid w:val="00800FDE"/>
    <w:rsid w:val="00801A6E"/>
    <w:rsid w:val="008152C8"/>
    <w:rsid w:val="00817DD6"/>
    <w:rsid w:val="0083759F"/>
    <w:rsid w:val="008650E7"/>
    <w:rsid w:val="00875A6F"/>
    <w:rsid w:val="00885156"/>
    <w:rsid w:val="008D1386"/>
    <w:rsid w:val="00901055"/>
    <w:rsid w:val="009151AA"/>
    <w:rsid w:val="0093429D"/>
    <w:rsid w:val="00943573"/>
    <w:rsid w:val="0094487A"/>
    <w:rsid w:val="00964134"/>
    <w:rsid w:val="00964516"/>
    <w:rsid w:val="00970F7D"/>
    <w:rsid w:val="00974004"/>
    <w:rsid w:val="00994A3D"/>
    <w:rsid w:val="009C2B12"/>
    <w:rsid w:val="009E09AE"/>
    <w:rsid w:val="00A174D9"/>
    <w:rsid w:val="00A34D86"/>
    <w:rsid w:val="00A40504"/>
    <w:rsid w:val="00A8240E"/>
    <w:rsid w:val="00A942FD"/>
    <w:rsid w:val="00AA4D24"/>
    <w:rsid w:val="00AB6715"/>
    <w:rsid w:val="00AE4DD8"/>
    <w:rsid w:val="00B12767"/>
    <w:rsid w:val="00B1671E"/>
    <w:rsid w:val="00B25EB8"/>
    <w:rsid w:val="00B339E5"/>
    <w:rsid w:val="00B37F4D"/>
    <w:rsid w:val="00B60D15"/>
    <w:rsid w:val="00BE3F31"/>
    <w:rsid w:val="00C3785F"/>
    <w:rsid w:val="00C427EF"/>
    <w:rsid w:val="00C44504"/>
    <w:rsid w:val="00C52A7B"/>
    <w:rsid w:val="00C56BAF"/>
    <w:rsid w:val="00C679AA"/>
    <w:rsid w:val="00C73EE0"/>
    <w:rsid w:val="00C75972"/>
    <w:rsid w:val="00CB7977"/>
    <w:rsid w:val="00CD066B"/>
    <w:rsid w:val="00CD36D7"/>
    <w:rsid w:val="00CE4FEE"/>
    <w:rsid w:val="00CF5B80"/>
    <w:rsid w:val="00D060CF"/>
    <w:rsid w:val="00D42CD7"/>
    <w:rsid w:val="00D61B1E"/>
    <w:rsid w:val="00D76434"/>
    <w:rsid w:val="00D76499"/>
    <w:rsid w:val="00DB15C3"/>
    <w:rsid w:val="00DB386E"/>
    <w:rsid w:val="00DB59C3"/>
    <w:rsid w:val="00DC259A"/>
    <w:rsid w:val="00DD4B9E"/>
    <w:rsid w:val="00DD7419"/>
    <w:rsid w:val="00DE23E8"/>
    <w:rsid w:val="00E10A4B"/>
    <w:rsid w:val="00E52377"/>
    <w:rsid w:val="00E537AD"/>
    <w:rsid w:val="00E54387"/>
    <w:rsid w:val="00E6339A"/>
    <w:rsid w:val="00E64E17"/>
    <w:rsid w:val="00E866C9"/>
    <w:rsid w:val="00E93571"/>
    <w:rsid w:val="00EA3D3C"/>
    <w:rsid w:val="00EB72CE"/>
    <w:rsid w:val="00EC090A"/>
    <w:rsid w:val="00EC7E4E"/>
    <w:rsid w:val="00ED20B5"/>
    <w:rsid w:val="00EF105D"/>
    <w:rsid w:val="00F24CF0"/>
    <w:rsid w:val="00F30C70"/>
    <w:rsid w:val="00F46900"/>
    <w:rsid w:val="00F61D89"/>
    <w:rsid w:val="00F85582"/>
    <w:rsid w:val="00F91843"/>
    <w:rsid w:val="00FE29C5"/>
    <w:rsid w:val="00FF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35F27081-47CF-4AB3-B04D-70CF7535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TextodoMarcadordePosio">
    <w:name w:val="Placeholder Text"/>
    <w:basedOn w:val="Tipodeletrapredefinidodopargrafo"/>
    <w:uiPriority w:val="99"/>
    <w:semiHidden/>
    <w:rsid w:val="00764E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5D4053-0A3E-4C5E-840D-C29E09505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7</Pages>
  <Words>991</Words>
  <Characters>5355</Characters>
  <Application>Microsoft Office Word</Application>
  <DocSecurity>0</DocSecurity>
  <Lines>44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33953</cp:lastModifiedBy>
  <cp:revision>7</cp:revision>
  <cp:lastPrinted>2013-10-03T12:51:00Z</cp:lastPrinted>
  <dcterms:created xsi:type="dcterms:W3CDTF">2022-11-15T09:45:00Z</dcterms:created>
  <dcterms:modified xsi:type="dcterms:W3CDTF">2022-12-27T11:13:00Z</dcterms:modified>
</cp:coreProperties>
</file>